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3E801" w14:textId="2AD049E0" w:rsidR="00871E7D" w:rsidRPr="00844867" w:rsidRDefault="00871E7D" w:rsidP="00871E7D">
      <w:pPr>
        <w:pStyle w:val="-1"/>
        <w:rPr>
          <w:rFonts w:ascii="Times New Roman" w:hAnsi="Times New Roman" w:cs="Times New Roman"/>
          <w:b w:val="0"/>
          <w:bCs w:val="0"/>
        </w:rPr>
      </w:pPr>
      <w:r w:rsidRPr="0084486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844867">
        <w:rPr>
          <w:rFonts w:ascii="Times New Roman" w:hAnsi="Times New Roman" w:cs="Times New Roman"/>
          <w:b w:val="0"/>
          <w:bCs w:val="0"/>
        </w:rPr>
        <w:t xml:space="preserve"> Research theme information table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716"/>
        <w:gridCol w:w="9301"/>
        <w:gridCol w:w="3931"/>
      </w:tblGrid>
      <w:tr w:rsidR="00871E7D" w14:paraId="33B23065" w14:textId="77777777" w:rsidTr="00BF0814">
        <w:tc>
          <w:tcPr>
            <w:tcW w:w="257" w:type="pct"/>
            <w:vAlign w:val="center"/>
          </w:tcPr>
          <w:p w14:paraId="09485279" w14:textId="77777777" w:rsidR="00871E7D" w:rsidRPr="000C39CB" w:rsidRDefault="00871E7D" w:rsidP="008450CA">
            <w:pPr>
              <w:pStyle w:val="-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44867">
              <w:rPr>
                <w:sz w:val="18"/>
                <w:szCs w:val="18"/>
              </w:rPr>
              <w:t>Theme No.</w:t>
            </w:r>
          </w:p>
        </w:tc>
        <w:tc>
          <w:tcPr>
            <w:tcW w:w="3334" w:type="pct"/>
            <w:vAlign w:val="center"/>
          </w:tcPr>
          <w:p w14:paraId="369092D9" w14:textId="77777777" w:rsidR="00871E7D" w:rsidRPr="000C39CB" w:rsidRDefault="00871E7D" w:rsidP="008450CA">
            <w:pPr>
              <w:pStyle w:val="-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44867">
              <w:rPr>
                <w:sz w:val="18"/>
                <w:szCs w:val="18"/>
              </w:rPr>
              <w:t xml:space="preserve">Research </w:t>
            </w:r>
            <w:r>
              <w:rPr>
                <w:sz w:val="18"/>
                <w:szCs w:val="18"/>
              </w:rPr>
              <w:t>C</w:t>
            </w:r>
            <w:r w:rsidRPr="00844867">
              <w:rPr>
                <w:sz w:val="18"/>
                <w:szCs w:val="18"/>
              </w:rPr>
              <w:t>ontent</w:t>
            </w:r>
          </w:p>
        </w:tc>
        <w:tc>
          <w:tcPr>
            <w:tcW w:w="1409" w:type="pct"/>
            <w:vAlign w:val="center"/>
          </w:tcPr>
          <w:p w14:paraId="635E4CB9" w14:textId="06050824" w:rsidR="00871E7D" w:rsidRPr="000C39CB" w:rsidRDefault="00BF0814" w:rsidP="008450CA">
            <w:pPr>
              <w:pStyle w:val="-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F0814">
              <w:rPr>
                <w:sz w:val="18"/>
                <w:szCs w:val="18"/>
              </w:rPr>
              <w:t>Top 5 Topic Words</w:t>
            </w:r>
          </w:p>
        </w:tc>
      </w:tr>
      <w:tr w:rsidR="00BF0814" w14:paraId="0489B024" w14:textId="77777777" w:rsidTr="00BF0814">
        <w:tc>
          <w:tcPr>
            <w:tcW w:w="257" w:type="pct"/>
          </w:tcPr>
          <w:p w14:paraId="55F76EB4" w14:textId="77777777" w:rsidR="00BF0814" w:rsidRPr="000C39CB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C39CB">
              <w:rPr>
                <w:sz w:val="18"/>
                <w:szCs w:val="18"/>
              </w:rPr>
              <w:t>#</w:t>
            </w:r>
            <w:r w:rsidRPr="000C39C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334" w:type="pct"/>
          </w:tcPr>
          <w:p w14:paraId="105ECB55" w14:textId="5B4D523F" w:rsidR="00BF0814" w:rsidRPr="000C39CB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D01999">
              <w:rPr>
                <w:sz w:val="18"/>
                <w:szCs w:val="18"/>
              </w:rPr>
              <w:t>xplor</w:t>
            </w:r>
            <w:r>
              <w:rPr>
                <w:sz w:val="18"/>
                <w:szCs w:val="18"/>
              </w:rPr>
              <w:t>ing</w:t>
            </w:r>
            <w:r w:rsidRPr="00D01999">
              <w:rPr>
                <w:sz w:val="18"/>
                <w:szCs w:val="18"/>
              </w:rPr>
              <w:t xml:space="preserve"> the spatiotemporal distribution and dynamic characteristics of</w:t>
            </w:r>
            <w:r w:rsidRPr="00D01999">
              <w:rPr>
                <w:b/>
                <w:bCs w:val="0"/>
                <w:sz w:val="18"/>
                <w:szCs w:val="18"/>
              </w:rPr>
              <w:t xml:space="preserve"> dengue fever</w:t>
            </w:r>
            <w:r>
              <w:rPr>
                <w:sz w:val="18"/>
                <w:szCs w:val="18"/>
              </w:rPr>
              <w:t xml:space="preserve"> </w:t>
            </w:r>
            <w:r w:rsidRPr="00D01999">
              <w:rPr>
                <w:sz w:val="18"/>
                <w:szCs w:val="18"/>
              </w:rPr>
              <w:t xml:space="preserve">prevalence; </w:t>
            </w:r>
            <w:r>
              <w:rPr>
                <w:sz w:val="18"/>
                <w:szCs w:val="18"/>
              </w:rPr>
              <w:t>d</w:t>
            </w:r>
            <w:r w:rsidRPr="00D01999">
              <w:rPr>
                <w:sz w:val="18"/>
                <w:szCs w:val="18"/>
              </w:rPr>
              <w:t>etect</w:t>
            </w:r>
            <w:r>
              <w:rPr>
                <w:sz w:val="18"/>
                <w:szCs w:val="18"/>
              </w:rPr>
              <w:t>ing</w:t>
            </w:r>
            <w:r w:rsidRPr="00D01999">
              <w:rPr>
                <w:sz w:val="18"/>
                <w:szCs w:val="18"/>
              </w:rPr>
              <w:t xml:space="preserve"> the influence of population mobility, etc. on the spread of dengue fever; </w:t>
            </w:r>
            <w:r>
              <w:rPr>
                <w:sz w:val="18"/>
                <w:szCs w:val="18"/>
              </w:rPr>
              <w:t>e</w:t>
            </w:r>
            <w:r w:rsidRPr="00D01999">
              <w:rPr>
                <w:sz w:val="18"/>
                <w:szCs w:val="18"/>
              </w:rPr>
              <w:t>xplain</w:t>
            </w:r>
            <w:r>
              <w:rPr>
                <w:sz w:val="18"/>
                <w:szCs w:val="18"/>
              </w:rPr>
              <w:t>ing</w:t>
            </w:r>
            <w:r w:rsidRPr="00D01999">
              <w:rPr>
                <w:sz w:val="18"/>
                <w:szCs w:val="18"/>
              </w:rPr>
              <w:t xml:space="preserve"> the spatiotemporal pattern</w:t>
            </w:r>
            <w:r>
              <w:rPr>
                <w:sz w:val="18"/>
                <w:szCs w:val="18"/>
              </w:rPr>
              <w:t>s</w:t>
            </w:r>
            <w:r w:rsidRPr="00D01999">
              <w:rPr>
                <w:sz w:val="18"/>
                <w:szCs w:val="18"/>
              </w:rPr>
              <w:t xml:space="preserve"> of dengue fever prevalence from the perspective of spatial differentiation of the pathogen (dengue virus)</w:t>
            </w:r>
          </w:p>
        </w:tc>
        <w:tc>
          <w:tcPr>
            <w:tcW w:w="1409" w:type="pct"/>
          </w:tcPr>
          <w:p w14:paraId="1FAB2A7D" w14:textId="4286D145" w:rsidR="00BF0814" w:rsidRPr="00BF0814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BF0814">
              <w:rPr>
                <w:sz w:val="18"/>
                <w:szCs w:val="18"/>
              </w:rPr>
              <w:t xml:space="preserve">human infectious diseases; spatiotemporal variation; </w:t>
            </w:r>
            <w:r w:rsidR="00315D9D">
              <w:rPr>
                <w:sz w:val="18"/>
                <w:szCs w:val="18"/>
              </w:rPr>
              <w:t>google location</w:t>
            </w:r>
            <w:r w:rsidRPr="00BF0814">
              <w:rPr>
                <w:sz w:val="18"/>
                <w:szCs w:val="18"/>
              </w:rPr>
              <w:t xml:space="preserve"> data; multi-patch departmental model; different spatial scale</w:t>
            </w:r>
          </w:p>
        </w:tc>
      </w:tr>
      <w:tr w:rsidR="00BF0814" w14:paraId="4E80A355" w14:textId="77777777" w:rsidTr="00BF0814">
        <w:tc>
          <w:tcPr>
            <w:tcW w:w="257" w:type="pct"/>
          </w:tcPr>
          <w:p w14:paraId="3137076E" w14:textId="77777777" w:rsidR="00BF0814" w:rsidRPr="000C39CB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C39CB">
              <w:rPr>
                <w:sz w:val="18"/>
                <w:szCs w:val="18"/>
              </w:rPr>
              <w:t>#</w:t>
            </w:r>
            <w:r w:rsidRPr="000C39C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334" w:type="pct"/>
          </w:tcPr>
          <w:p w14:paraId="2724E333" w14:textId="09964B51" w:rsidR="00BF0814" w:rsidRPr="00D01999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01999">
              <w:rPr>
                <w:sz w:val="18"/>
                <w:szCs w:val="18"/>
              </w:rPr>
              <w:t xml:space="preserve">Mining spatiotemporal aggregation characteristics of </w:t>
            </w:r>
            <w:r w:rsidRPr="00D01999">
              <w:rPr>
                <w:b/>
                <w:bCs w:val="0"/>
                <w:sz w:val="18"/>
                <w:szCs w:val="18"/>
              </w:rPr>
              <w:t>COVID-19</w:t>
            </w:r>
            <w:r w:rsidRPr="00D01999">
              <w:rPr>
                <w:sz w:val="18"/>
                <w:szCs w:val="18"/>
              </w:rPr>
              <w:t xml:space="preserve"> prevalence; </w:t>
            </w:r>
            <w:r>
              <w:rPr>
                <w:sz w:val="18"/>
                <w:szCs w:val="18"/>
              </w:rPr>
              <w:t>D</w:t>
            </w:r>
            <w:r w:rsidRPr="00D01999">
              <w:rPr>
                <w:sz w:val="18"/>
                <w:szCs w:val="18"/>
              </w:rPr>
              <w:t>etect</w:t>
            </w:r>
            <w:r>
              <w:rPr>
                <w:sz w:val="18"/>
                <w:szCs w:val="18"/>
              </w:rPr>
              <w:t>ing</w:t>
            </w:r>
            <w:r w:rsidRPr="00D01999">
              <w:rPr>
                <w:sz w:val="18"/>
                <w:szCs w:val="18"/>
              </w:rPr>
              <w:t xml:space="preserve"> the influence of </w:t>
            </w:r>
            <w:r w:rsidR="00315D9D">
              <w:rPr>
                <w:sz w:val="18"/>
                <w:szCs w:val="18"/>
              </w:rPr>
              <w:t>human</w:t>
            </w:r>
            <w:r w:rsidRPr="00D01999">
              <w:rPr>
                <w:sz w:val="18"/>
                <w:szCs w:val="18"/>
              </w:rPr>
              <w:t xml:space="preserve"> mobility and other factors on COVID-19 prevalence; </w:t>
            </w:r>
            <w:r>
              <w:rPr>
                <w:sz w:val="18"/>
                <w:szCs w:val="18"/>
              </w:rPr>
              <w:t>E</w:t>
            </w:r>
            <w:r w:rsidRPr="00B960DC">
              <w:rPr>
                <w:sz w:val="18"/>
                <w:szCs w:val="18"/>
              </w:rPr>
              <w:t>mulat</w:t>
            </w:r>
            <w:r>
              <w:rPr>
                <w:sz w:val="18"/>
                <w:szCs w:val="18"/>
              </w:rPr>
              <w:t>ing</w:t>
            </w:r>
            <w:r w:rsidRPr="00D01999">
              <w:rPr>
                <w:sz w:val="18"/>
                <w:szCs w:val="18"/>
              </w:rPr>
              <w:t xml:space="preserve"> of spatiotemporal patterns of future COVID-19 prevalence; </w:t>
            </w:r>
            <w:r>
              <w:rPr>
                <w:sz w:val="18"/>
                <w:szCs w:val="18"/>
              </w:rPr>
              <w:t>E</w:t>
            </w:r>
            <w:r w:rsidRPr="00D01999">
              <w:rPr>
                <w:sz w:val="18"/>
                <w:szCs w:val="18"/>
              </w:rPr>
              <w:t>valuati</w:t>
            </w:r>
            <w:r>
              <w:rPr>
                <w:sz w:val="18"/>
                <w:szCs w:val="18"/>
              </w:rPr>
              <w:t>ng</w:t>
            </w:r>
            <w:r w:rsidRPr="00D01999">
              <w:rPr>
                <w:sz w:val="18"/>
                <w:szCs w:val="18"/>
              </w:rPr>
              <w:t xml:space="preserve">  the effects of measures</w:t>
            </w:r>
          </w:p>
        </w:tc>
        <w:tc>
          <w:tcPr>
            <w:tcW w:w="1409" w:type="pct"/>
          </w:tcPr>
          <w:p w14:paraId="4D2CE601" w14:textId="0C4B126D" w:rsidR="00BF0814" w:rsidRPr="00BF0814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BF0814">
              <w:rPr>
                <w:sz w:val="18"/>
                <w:szCs w:val="18"/>
              </w:rPr>
              <w:t>covid-19 pandemic; clustering radius; population mobility; mainland China; New York State</w:t>
            </w:r>
          </w:p>
        </w:tc>
      </w:tr>
      <w:tr w:rsidR="00BF0814" w14:paraId="7E2C915B" w14:textId="77777777" w:rsidTr="00BF0814">
        <w:tc>
          <w:tcPr>
            <w:tcW w:w="257" w:type="pct"/>
          </w:tcPr>
          <w:p w14:paraId="3806CE18" w14:textId="77777777" w:rsidR="00BF0814" w:rsidRPr="000C39CB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C39CB">
              <w:rPr>
                <w:sz w:val="18"/>
                <w:szCs w:val="18"/>
              </w:rPr>
              <w:t>#</w:t>
            </w:r>
            <w:r w:rsidRPr="000C39C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334" w:type="pct"/>
          </w:tcPr>
          <w:p w14:paraId="781D3CDE" w14:textId="74392057" w:rsidR="00BF0814" w:rsidRPr="000C39CB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1958FB">
              <w:rPr>
                <w:sz w:val="18"/>
                <w:szCs w:val="18"/>
              </w:rPr>
              <w:t xml:space="preserve">Molecular epidemiological studies of </w:t>
            </w:r>
            <w:r w:rsidRPr="001958FB">
              <w:rPr>
                <w:b/>
                <w:bCs w:val="0"/>
                <w:sz w:val="18"/>
                <w:szCs w:val="18"/>
              </w:rPr>
              <w:t>influenza</w:t>
            </w:r>
            <w:r w:rsidRPr="001958FB">
              <w:rPr>
                <w:sz w:val="18"/>
                <w:szCs w:val="18"/>
              </w:rPr>
              <w:t xml:space="preserve"> viruses, including the spatiotemporal differentiation and stochasticity of influenza virus evolution, and its impact on influenza prevalence patterns; evaluati</w:t>
            </w:r>
            <w:r>
              <w:rPr>
                <w:sz w:val="18"/>
                <w:szCs w:val="18"/>
              </w:rPr>
              <w:t>ng</w:t>
            </w:r>
            <w:r w:rsidRPr="001958FB">
              <w:rPr>
                <w:sz w:val="18"/>
                <w:szCs w:val="18"/>
              </w:rPr>
              <w:t xml:space="preserve"> the effectiveness of various interventions for influenza prevention and control</w:t>
            </w:r>
          </w:p>
        </w:tc>
        <w:tc>
          <w:tcPr>
            <w:tcW w:w="1409" w:type="pct"/>
          </w:tcPr>
          <w:p w14:paraId="14B4FBCD" w14:textId="485D6CD8" w:rsidR="00BF0814" w:rsidRPr="00BF0814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BF0814">
              <w:rPr>
                <w:sz w:val="18"/>
                <w:szCs w:val="18"/>
              </w:rPr>
              <w:t>viral genetic variation; viral phylogenies; activity-based model; bird flu; molecular epidemiology</w:t>
            </w:r>
          </w:p>
        </w:tc>
      </w:tr>
      <w:tr w:rsidR="00BF0814" w14:paraId="4117B8A2" w14:textId="77777777" w:rsidTr="00BF0814">
        <w:tc>
          <w:tcPr>
            <w:tcW w:w="257" w:type="pct"/>
          </w:tcPr>
          <w:p w14:paraId="0ED13E82" w14:textId="77777777" w:rsidR="00BF0814" w:rsidRPr="000C39CB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C39CB">
              <w:rPr>
                <w:sz w:val="18"/>
                <w:szCs w:val="18"/>
              </w:rPr>
              <w:t>#</w:t>
            </w:r>
            <w:r w:rsidRPr="000C39CB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3334" w:type="pct"/>
          </w:tcPr>
          <w:p w14:paraId="0C57AAD1" w14:textId="4E9AAE14" w:rsidR="00BF0814" w:rsidRPr="00445B8D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D01999">
              <w:rPr>
                <w:sz w:val="18"/>
                <w:szCs w:val="18"/>
              </w:rPr>
              <w:t>etect</w:t>
            </w:r>
            <w:r>
              <w:rPr>
                <w:sz w:val="18"/>
                <w:szCs w:val="18"/>
              </w:rPr>
              <w:t>ing</w:t>
            </w:r>
            <w:r w:rsidRPr="00445B8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</w:t>
            </w:r>
            <w:r w:rsidRPr="00445B8D">
              <w:rPr>
                <w:sz w:val="18"/>
                <w:szCs w:val="18"/>
              </w:rPr>
              <w:t xml:space="preserve">patiotemporal aggregation patterns of </w:t>
            </w:r>
            <w:r w:rsidRPr="00445B8D">
              <w:rPr>
                <w:b/>
                <w:bCs w:val="0"/>
                <w:sz w:val="18"/>
                <w:szCs w:val="18"/>
              </w:rPr>
              <w:t>avian influenza</w:t>
            </w:r>
            <w:r w:rsidRPr="00445B8D">
              <w:rPr>
                <w:sz w:val="18"/>
                <w:szCs w:val="18"/>
              </w:rPr>
              <w:t xml:space="preserve"> prevalence; </w:t>
            </w:r>
            <w:r w:rsidRPr="00197C6E">
              <w:rPr>
                <w:sz w:val="18"/>
                <w:szCs w:val="18"/>
              </w:rPr>
              <w:t>analyzing</w:t>
            </w:r>
            <w:r w:rsidRPr="00445B8D">
              <w:rPr>
                <w:sz w:val="18"/>
                <w:szCs w:val="18"/>
              </w:rPr>
              <w:t xml:space="preserve"> its influencing factors; spatiotemporal spread/dynamic simulation; future risk mapping; molecular epidemiological study of avian influenza viruses </w:t>
            </w:r>
          </w:p>
        </w:tc>
        <w:tc>
          <w:tcPr>
            <w:tcW w:w="1409" w:type="pct"/>
          </w:tcPr>
          <w:p w14:paraId="1A40C023" w14:textId="11AEEC8F" w:rsidR="00BF0814" w:rsidRPr="00BF0814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BF0814">
              <w:rPr>
                <w:sz w:val="18"/>
                <w:szCs w:val="18"/>
              </w:rPr>
              <w:t>wild bird; h5n1 virus; pathogenic avian influenza; frequent mixed infection; h5n1 outbreak</w:t>
            </w:r>
          </w:p>
        </w:tc>
      </w:tr>
      <w:tr w:rsidR="00BF0814" w14:paraId="7E06D96F" w14:textId="77777777" w:rsidTr="00BF0814">
        <w:tc>
          <w:tcPr>
            <w:tcW w:w="257" w:type="pct"/>
          </w:tcPr>
          <w:p w14:paraId="4613085A" w14:textId="77777777" w:rsidR="00BF0814" w:rsidRPr="000C39CB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C39CB">
              <w:rPr>
                <w:sz w:val="18"/>
                <w:szCs w:val="18"/>
              </w:rPr>
              <w:t>#</w:t>
            </w:r>
            <w:r w:rsidRPr="000C39CB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3334" w:type="pct"/>
          </w:tcPr>
          <w:p w14:paraId="633434F1" w14:textId="4C047D01" w:rsidR="00BF0814" w:rsidRPr="00AB5130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AB5130">
              <w:rPr>
                <w:sz w:val="18"/>
                <w:szCs w:val="18"/>
              </w:rPr>
              <w:t>The importance of</w:t>
            </w:r>
            <w:r w:rsidRPr="00AB5130">
              <w:rPr>
                <w:b/>
                <w:bCs w:val="0"/>
                <w:sz w:val="18"/>
                <w:szCs w:val="18"/>
              </w:rPr>
              <w:t xml:space="preserve"> </w:t>
            </w:r>
            <w:r w:rsidR="00315D9D">
              <w:rPr>
                <w:b/>
                <w:bCs w:val="0"/>
                <w:sz w:val="18"/>
                <w:szCs w:val="18"/>
              </w:rPr>
              <w:t>human</w:t>
            </w:r>
            <w:r w:rsidRPr="00AB5130">
              <w:rPr>
                <w:b/>
                <w:bCs w:val="0"/>
                <w:sz w:val="18"/>
                <w:szCs w:val="18"/>
              </w:rPr>
              <w:t xml:space="preserve"> mobility</w:t>
            </w:r>
            <w:r w:rsidRPr="00AB5130">
              <w:rPr>
                <w:sz w:val="18"/>
                <w:szCs w:val="18"/>
              </w:rPr>
              <w:t xml:space="preserve"> on the mining and simulation of spati</w:t>
            </w:r>
            <w:r>
              <w:rPr>
                <w:sz w:val="18"/>
                <w:szCs w:val="18"/>
              </w:rPr>
              <w:t>o</w:t>
            </w:r>
            <w:r w:rsidRPr="00AB5130">
              <w:rPr>
                <w:sz w:val="18"/>
                <w:szCs w:val="18"/>
              </w:rPr>
              <w:t>temporal patterns of infectious disease</w:t>
            </w:r>
            <w:r>
              <w:rPr>
                <w:sz w:val="18"/>
                <w:szCs w:val="18"/>
              </w:rPr>
              <w:t>s</w:t>
            </w:r>
            <w:r w:rsidRPr="00AB5130">
              <w:rPr>
                <w:sz w:val="18"/>
                <w:szCs w:val="18"/>
              </w:rPr>
              <w:t xml:space="preserve"> prevalence; data/theories/methods commonly used to quantify population mobility</w:t>
            </w:r>
          </w:p>
        </w:tc>
        <w:tc>
          <w:tcPr>
            <w:tcW w:w="1409" w:type="pct"/>
          </w:tcPr>
          <w:p w14:paraId="64DFEFFE" w14:textId="3E7B1CF9" w:rsidR="00BF0814" w:rsidRPr="00BF0814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BF0814">
              <w:rPr>
                <w:sz w:val="18"/>
                <w:szCs w:val="18"/>
              </w:rPr>
              <w:t xml:space="preserve">mobile phone data; </w:t>
            </w:r>
            <w:r w:rsidR="00315D9D">
              <w:rPr>
                <w:sz w:val="18"/>
                <w:szCs w:val="18"/>
              </w:rPr>
              <w:t>E</w:t>
            </w:r>
            <w:r w:rsidRPr="00BF0814">
              <w:rPr>
                <w:sz w:val="18"/>
                <w:szCs w:val="18"/>
              </w:rPr>
              <w:t>bola virus disease; mobile phone; future epidemics; mobile phone record</w:t>
            </w:r>
          </w:p>
        </w:tc>
      </w:tr>
      <w:tr w:rsidR="00BF0814" w14:paraId="6D895FDA" w14:textId="77777777" w:rsidTr="00BF0814">
        <w:tc>
          <w:tcPr>
            <w:tcW w:w="257" w:type="pct"/>
          </w:tcPr>
          <w:p w14:paraId="67D06252" w14:textId="77777777" w:rsidR="00BF0814" w:rsidRPr="000C39CB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C39CB">
              <w:rPr>
                <w:sz w:val="18"/>
                <w:szCs w:val="18"/>
              </w:rPr>
              <w:t>#</w:t>
            </w:r>
            <w:r w:rsidRPr="000C39CB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3334" w:type="pct"/>
          </w:tcPr>
          <w:p w14:paraId="4058CC50" w14:textId="633C6215" w:rsidR="00BF0814" w:rsidRPr="000C39CB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AB5130">
              <w:rPr>
                <w:sz w:val="18"/>
                <w:szCs w:val="18"/>
              </w:rPr>
              <w:t xml:space="preserve">Influence of precipitation and other climatic conditions, water-environment systems, and population mobility on </w:t>
            </w:r>
            <w:r w:rsidRPr="00AB5130">
              <w:rPr>
                <w:b/>
                <w:bCs w:val="0"/>
                <w:sz w:val="18"/>
                <w:szCs w:val="18"/>
              </w:rPr>
              <w:t>cholera</w:t>
            </w:r>
            <w:r w:rsidRPr="00AB5130">
              <w:rPr>
                <w:sz w:val="18"/>
                <w:szCs w:val="18"/>
              </w:rPr>
              <w:t xml:space="preserve"> outbreaks; prediction of spatiotemporal patterns of cholera prevalence and assessment of the effects of epidemic interventions; influence of precipitation, temperature and other climatic conditions, and human mobility on </w:t>
            </w:r>
            <w:r w:rsidRPr="00AB5130">
              <w:rPr>
                <w:b/>
                <w:bCs w:val="0"/>
                <w:sz w:val="18"/>
                <w:szCs w:val="18"/>
              </w:rPr>
              <w:t>malaria</w:t>
            </w:r>
            <w:r w:rsidRPr="00AB5130">
              <w:rPr>
                <w:sz w:val="18"/>
                <w:szCs w:val="18"/>
              </w:rPr>
              <w:t xml:space="preserve"> prevalence </w:t>
            </w:r>
            <w:r w:rsidRPr="000C39CB">
              <w:rPr>
                <w:sz w:val="18"/>
                <w:szCs w:val="18"/>
              </w:rPr>
              <w:fldChar w:fldCharType="begin">
                <w:fldData xml:space="preserve">PEVuZE5vdGU+PENpdGU+PEF1dGhvcj5aaG91PC9BdXRob3I+PFllYXI+MjAxMjwvWWVhcj48UmVj
TnVtPjM1NjwvUmVjTnVtPjxEaXNwbGF5VGV4dD48c3R5bGUgc2l6ZT0iMTAiPls0NC00Nl08L3N0
eWxlPjwvRGlzcGxheVRleHQ+PHJlY29yZD48cmVjLW51bWJlcj4zNTY8L3JlYy1udW1iZXI+PGZv
cmVpZ24ta2V5cz48a2V5IGFwcD0iRU4iIGRiLWlkPSJ6MnR0OXp2dHl2YXB4cWV6cnQxdmRmeGZw
cnp6YTJ2YXdkenQiIHRpbWVzdGFtcD0iMTY0NjkwMTY4NiI+MzU2PC9rZXk+PC9mb3JlaWduLWtl
eXM+PHJlZi10eXBlIG5hbWU9IkpvdXJuYWwgQXJ0aWNsZSI+MTc8L3JlZi10eXBlPjxjb250cmli
dXRvcnM+PGF1dGhvcnM+PGF1dGhvcj5aaG91LCBTLiBTLjwvYXV0aG9yPjxhdXRob3I+Wmhhbmcs
IFMuIFMuPC9hdXRob3I+PGF1dGhvcj5XYW5nLCBKLiBKLjwvYXV0aG9yPjxhdXRob3I+Wmhlbmcs
IFguPC9hdXRob3I+PGF1dGhvcj5IdWFuZywgRi48L2F1dGhvcj48YXV0aG9yPkxpLCBXLiBELjwv
YXV0aG9yPjxhdXRob3I+WHUsIFguPC9hdXRob3I+PGF1dGhvcj5aaGFuZywgSC4gVy48L2F1dGhv
cj48L2F1dGhvcnM+PC9jb250cmlidXRvcnM+PGF1dGgtYWRkcmVzcz5bWmhvdSwgU2h1aS1zZW47
IFpoYW5nLCBTaGFvLXNlbjsgWmhlbmcsIFhpYW5nOyBIdWFuZywgRmFuZ10gTWluaXN0IEhsdGgs
IExhYiBQYXJhc2l0ZSAmYW1wOyBWZWN0b3IgQmlvbCwgV0hPIENvbGxhYm9yYXRpbmcgQ3RyIE1h
bGFyaWEgU2NoaXN0b3NvbWlhc2lzICZhbXA7IEYsIENoaW5lc2UgQ3RyIERpcyBDb250cm9sICZh
bXA7IFByZXZlbnQsTmF0bCBJbnN0IFBhcmFzLCBTaGFuZ2hhaSwgUGVvcGxlcyBSIENoaW5hLiBb
V2FuZywgSmlhbi1qdW47IExpLCBXZWktZG9uZzsgWHUsIFhpYW5dIEFuaHVpIFByb3YgQ3RyIERp
cyBDb250cm9sICZhbXA7IFByZXZlbnQsIEhlZmVpLCBQZW9wbGVzIFIgQ2hpbmEuIFtaaGFuZywg
SG9uZy13ZWldIEhlbmFuIFByb3YgQ3RyIERpcyBDb250cm9sICZhbXA7IFByZXZlbnQsIFpoZW5n
emhvdSwgUGVvcGxlcyBSIENoaW5hLiYjeEQ7WmhvdSwgU1MgKOmAmuiur+S9nOiAhSnvvIxNaW5p
c3QgSGx0aCwgTGFiIFBhcmFzaXRlICZhbXA7IFZlY3RvciBCaW9sLCBXSE8gQ29sbGFib3JhdGlu
ZyBDdHIgTWFsYXJpYSBTY2hpc3Rvc29taWFzaXMgJmFtcDsgRiwgQ2hpbmVzZSBDdHIgRGlzIENv
bnRyb2wgJmFtcDsgUHJldmVudCxOYXRsIEluc3QgUGFyYXMsIDIwNyBSdWkgSmluIEVyIFJkLCBT
aGFuZ2hhaSwgUGVvcGxlcyBSIENoaW5hLiYjeEQ7Y2NkY3pzc0BzaDE2My5uZXQ8L2F1dGgtYWRk
cmVzcz48dGl0bGVzPjx0aXRsZT5TcGF0aWFsIGNvcnJlbGF0aW9uIGJldHdlZW4gbWFsYXJpYSBj
YXNlcyBhbmQgd2F0ZXItYm9kaWVzIGluIEFub3BoZWxlcyBzaW5lbnNpcyBkb21pbmF0ZWQgYXJl
YXMgb2YgSHVhbmctSHVhaSBwbGFpbiwgQ2hpbmE8L3RpdGxlPjxzZWNvbmRhcnktdGl0bGU+UGFy
YXNpdGVzICZhbXA7IFZlY3RvcnM8L3NlY29uZGFyeS10aXRsZT48YWx0LXRpdGxlPlBhcmFzaXRl
cyBWZWN0b3JzPC9hbHQtdGl0bGU+PC90aXRsZXM+PHBlcmlvZGljYWw+PGZ1bGwtdGl0bGU+UGFy
YXNpdGVzICZhbXA7IFZlY3RvcnM8L2Z1bGwtdGl0bGU+PGFiYnItMT5QYXJhc2l0ZXMgVmVjdG9y
czwvYWJici0xPjwvcGVyaW9kaWNhbD48YWx0LXBlcmlvZGljYWw+PGZ1bGwtdGl0bGU+UGFyYXNp
dGVzICZhbXA7IFZlY3RvcnM8L2Z1bGwtdGl0bGU+PGFiYnItMT5QYXJhc2l0ZXMgVmVjdG9yczwv
YWJici0xPjwvYWx0LXBlcmlvZGljYWw+PHBhZ2VzPjc8L3BhZ2VzPjx2b2x1bWU+NTwvdm9sdW1l
PjxrZXl3b3Jkcz48a2V5d29yZD5sYXJ2YWwgZGlzdHJpYnV0aW9uPC9rZXl3b3JkPjxrZXl3b3Jk
PnJpc2s8L2tleXdvcmQ+PGtleXdvcmQ+UGFyYXNpdG9sb2d5PC9rZXl3b3JkPjxrZXl3b3JkPlRy
b3BpY2FsIE1lZGljaW5lPC9rZXl3b3JkPjwva2V5d29yZHM+PGRhdGVzPjx5ZWFyPjIwMTI8L3ll
YXI+PHB1Yi1kYXRlcz48ZGF0ZT5NYXk8L2RhdGU+PC9wdWItZGF0ZXM+PC9kYXRlcz48aXNibj4x
NzU2LTMzMDU8L2lzYm4+PGFjY2Vzc2lvbi1udW0+V09TOjAwMDMwNzMzOTEwMDAwMTwvYWNjZXNz
aW9uLW51bT48d29yay10eXBlPkFydGljbGU8L3dvcmstdHlwZT48dXJscz48cmVsYXRlZC11cmxz
Pjx1cmw+PHN0eWxlIGZhY2U9InVuZGVybGluZSIgZm9udD0iZGVmYXVsdCIgc2l6ZT0iMTAwJSI+
Jmx0O0dvIHRvIElTSSZndDs6Ly9XT1M6MDAwMzA3MzM5MTAwMDAxPC9zdHlsZT48L3VybD48L3Jl
bGF0ZWQtdXJscz48L3VybHM+PGN1c3RvbTc+MTA2PC9jdXN0b203PjxlbGVjdHJvbmljLXJlc291
cmNlLW51bT4xMC4xMTg2LzE3NTYtMzMwNS01LTEwNjwvZWxlY3Ryb25pYy1yZXNvdXJjZS1udW0+
PHJlc2VhcmNoLW5vdGVzPjxzdHlsZSBmYWNlPSJub3JtYWwiIGZvbnQ9ImRlZmF1bHQiIGNoYXJz
ZXQ9IjEzNCIgc2l6ZT0iMTAwJSI+55af55a+5rC05L2TPC9zdHlsZT48L3Jlc2VhcmNoLW5vdGVz
PjxsYW5ndWFnZT5FbmdsaXNoPC9sYW5ndWFnZT48L3JlY29yZD48L0NpdGU+PENpdGU+PEF1dGhv
cj5IdW5kZXNzYTwvQXV0aG9yPjxZZWFyPjIwMTg8L1llYXI+PFJlY051bT4zNTc8L1JlY051bT48
cmVjb3JkPjxyZWMtbnVtYmVyPjM1NzwvcmVjLW51bWJlcj48Zm9yZWlnbi1rZXlzPjxrZXkgYXBw
PSJFTiIgZGItaWQ9InoydHQ5enZ0eXZhcHhxZXpydDF2ZGZ4ZnByenphMnZhd2R6dCIgdGltZXN0
YW1wPSIxNjQ2OTAxNzY4Ij4zNTc8L2tleT48L2ZvcmVpZ24ta2V5cz48cmVmLXR5cGUgbmFtZT0i
Sm91cm5hbCBBcnRpY2xlIj4xNzwvcmVmLXR5cGU+PGNvbnRyaWJ1dG9ycz48YXV0aG9ycz48YXV0
aG9yPkh1bmRlc3NhLCBTLjwvYXV0aG9yPjxhdXRob3I+V2lsbGlhbXMsIEcuPC9hdXRob3I+PGF1
dGhvcj5MaSwgUy4gUy48L2F1dGhvcj48YXV0aG9yPkxpdSwgRC4gTC48L2F1dGhvcj48YXV0aG9y
PkNhbywgVy48L2F1dGhvcj48YXV0aG9yPlJlbiwgSC4gWS48L2F1dGhvcj48YXV0aG9yPkd1bywg
Si4gUC48L2F1dGhvcj48YXV0aG9yPkdhc3BhcnJpbmksIEEuPC9hdXRob3I+PGF1dGhvcj5FYmks
IEsuPC9hdXRob3I+PGF1dGhvcj5aaGFuZywgVy4gWS48L2F1dGhvcj48YXV0aG9yPkd1bywgWS4g
TS48L2F1dGhvcj48L2F1dGhvcnM+PC9jb250cmlidXRvcnM+PGF1dGgtYWRkcmVzcz5bSHVuZGVz
c2EsIFNhbXVlbDsgV2lsbGlhbXMsIEdhaWxdIFVuaXYgUXVlZW5zbGFuZCwgU2NoIFB1YmwgSGx0
aCwgRGl2IEVwaWRlbWlvbCAmYW1wOyBCaW9zdGF0LCBCcmlzYmFuZSwgUWxkIDQwMDYsIEF1c3Ry
YWxpYS4gW0xpLCBTaGFuc2hhbjsgR3VvLCBZdW1pbmddIE1vbmFzaCBVbml2LCBTY2ggUHVibCBI
bHRoICZhbXA7IFByZXZlbnQgTWVkLCBMZXZlbCAyLDU1MyBTdCBLaWxkYSBSZCwgTWVsYm91cm5l
LCBWaWMgMzAwNCwgQXVzdHJhbGlhLiBbTGl1LCBEZSBMaV0gV2FnZ2EgV2FnZ2EgQWdyIEluc3Qs
IE5TVyBEZXB0IFByaW1hcnkgSW5kLCBXYWdnYSBXYWdnYSwgTlNXIDI2NTAsIEF1c3RyYWxpYS4g
W0NhbywgV2VpOyBSZW4sIEhvbmd5YW5dIENoaW5lc2UgQWNhZCBTY2ksIEluc3QgR2VvZyBTY2kg
JmFtcDsgTmF0IFJlc291cmNlcyBSZXMsIEJlaWppbmcsIFBlb3BsZXMgUiBDaGluYS4gW0d1bywg
SmlucGVuZzsgWmhhbmcsIFdlbnlpXSBJbnN0IERpcyBDb250cm9sICZhbXA7IFByZXZlbnQgUExB
LCAyMCBEb25nIERhIFN0cmVldCwgQmVpamluZyAxMDAwNzEsIFBlb3BsZXMgUiBDaGluYS4gW0dh
c3BhcnJpbmksIEFudG9uaW9dIExvbmRvbiBTY2ggSHlnICZhbXA7IFRyb3AgTWVkLCBEZXB0IFNv
Y2lhbCAmYW1wOyBFbnZpcm9ubSBIbHRoIFJlcywgMTUtMTcgVGF2aXN0b2NrIFBsLCBMb25kb24g
V0MxSCA5U0gsIEVuZ2xhbmQuIFtFYmksIEtyaXN0aWVdIFVuaXYgV2FzaGluZ3RvbiwgRGVwdCBH
bG9iYWwgSGx0aCwgU2VhdHRsZSwgV0EgOTgxMDUgVVNBLiYjeEQ7R3VvLCBZTSAo6YCa6K6v5L2c
6ICFKe+8jE1vbmFzaCBVbml2LCBTY2ggUHVibCBIbHRoICZhbXA7IFByZXZlbnQgTWVkLCBMZXZl
bCAyLDU1MyBTdCBLaWxkYSBSZCwgTWVsYm91cm5lLCBWaWMgMzAwNCwgQXVzdHJhbGlhLjsgWmhh
bmcsIFdZICjpgJrorq/kvZzogIUp77yMSW5zdCBEaXMgQ29udHJvbCAmYW1wOyBQcmV2ZW50IFBM
QSwgMjAgRG9uZyBEYSBTdHJlZXQsIEJlaWppbmcgMTAwMDcxLCBQZW9wbGVzIFIgQ2hpbmEuJiN4
RDt6aGFuZ3dlbnlpQGJtaS5hYy5jbjsgeXVtaW5nLmd1b0Btb25hc2guZWR1PC9hdXRoLWFkZHJl
c3M+PHRpdGxlcz48dGl0bGU+UHJvamVjdGluZyBwb3RlbnRpYWwgc3BhdGlhbCBhbmQgdGVtcG9y
YWwgY2hhbmdlcyBpbiB0aGUgZGlzdHJpYnV0aW9uIG9mIFBsYXNtb2RpdW0gdml2YXggYW5kIFBs
YXNtb2RpdW0gZmFsY2lwYXJ1bSBtYWxhcmlhIGluIENoaW5hIHdpdGggY2xpbWF0ZSBjaGFuZ2U8
L3RpdGxlPjxzZWNvbmRhcnktdGl0bGU+U2NpZW5jZSBvZiB0aGUgVG90YWwgRW52aXJvbm1lbnQ8
L3NlY29uZGFyeS10aXRsZT48YWx0LXRpdGxlPlNjaS4gVG90YWwgRW52aXJvbi48L2FsdC10aXRs
ZT48L3RpdGxlcz48cGVyaW9kaWNhbD48ZnVsbC10aXRsZT5TY2llbmNlIG9mIHRoZSBUb3RhbCBF
bnZpcm9ubWVudDwvZnVsbC10aXRsZT48YWJici0xPlNjaS4gVG90YWwgRW52aXJvbi48L2FiYnIt
MT48L3BlcmlvZGljYWw+PGFsdC1wZXJpb2RpY2FsPjxmdWxsLXRpdGxlPlNjaWVuY2Ugb2YgdGhl
IFRvdGFsIEVudmlyb25tZW50PC9mdWxsLXRpdGxlPjxhYmJyLTE+U2NpLiBUb3RhbCBFbnZpcm9u
LjwvYWJici0xPjwvYWx0LXBlcmlvZGljYWw+PHBhZ2VzPjEyODUtMTI5MzwvcGFnZXM+PHZvbHVt
ZT42Mjc8L3ZvbHVtZT48a2V5d29yZHM+PGtleXdvcmQ+UC4gdml2YXg8L2tleXdvcmQ+PGtleXdv
cmQ+UC4gZmFsY2lwYXJ1bTwva2V5d29yZD48a2V5d29yZD5DbGltYXRlPC9rZXl3b3JkPjxrZXl3
b3JkPk1hbGFyaWE8L2tleXdvcmQ+PGtleXdvcmQ+UkNQPC9rZXl3b3JkPjxrZXl3b3JkPlNjZW5h
cmlvPC9rZXl3b3JkPjxrZXl3b3JkPmdlbmVyYWxpemVkIGFkZGl0aXZlLW1vZGVsczwva2V5d29y
ZD48a2V5d29yZD5wcmVkaWN0aW5nIG1hbGFyaWE8L2tleXdvcmQ+PGtleXdvcmQ+ZGVuZ3VlLWZl
dmVyPC9rZXl3b3JkPjxrZXl3b3JkPnRlbXBlcmF0dXJlPC9rZXl3b3JkPjxrZXl3b3JkPnRyYW5z
bWlzc2lvbjwva2V5d29yZD48a2V5d29yZD5pbXBhY3Q8L2tleXdvcmQ+PGtleXdvcmQ+cHJlY2lw
aXRhdGlvbjwva2V5d29yZD48a2V5d29yZD5zY2VuYXJpb3M8L2tleXdvcmQ+PGtleXdvcmQ+ZXBp
ZGVtaW9sb2d5PC9rZXl3b3JkPjxrZXl3b3JkPnJlc3VyZ2VuY2U8L2tleXdvcmQ+PGtleXdvcmQ+
RW52aXJvbm1lbnRhbCBTY2llbmNlcyAmYW1wOyBFY29sb2d5PC9rZXl3b3JkPjwva2V5d29yZHM+
PGRhdGVzPjx5ZWFyPjIwMTg8L3llYXI+PHB1Yi1kYXRlcz48ZGF0ZT5KdW48L2RhdGU+PC9wdWIt
ZGF0ZXM+PC9kYXRlcz48aXNibj4wMDQ4LTk2OTc8L2lzYm4+PGFjY2Vzc2lvbi1udW0+V09TOjAw
MDQzMTg0ODUwMDEyMTwvYWNjZXNzaW9uLW51bT48d29yay10eXBlPkFydGljbGU8L3dvcmstdHlw
ZT48dXJscz48cmVsYXRlZC11cmxzPjx1cmw+PHN0eWxlIGZhY2U9InVuZGVybGluZSIgZm9udD0i
ZGVmYXVsdCIgc2l6ZT0iMTAwJSI+Jmx0O0dvIHRvIElTSSZndDs6Ly9XT1M6MDAwNDMxODQ4NTAw
MTIxPC9zdHlsZT48L3VybD48L3JlbGF0ZWQtdXJscz48L3VybHM+PGVsZWN0cm9uaWMtcmVzb3Vy
Y2UtbnVtPjEwLjEwMTYvai5zY2l0b3RlbnYuMjAxOC4wMS4zMDA8L2VsZWN0cm9uaWMtcmVzb3Vy
Y2UtbnVtPjxyZXNlYXJjaC1ub3Rlcz48c3R5bGUgZmFjZT0ibm9ybWFsIiBmb250PSJkZWZhdWx0
IiBjaGFyc2V0PSIxMzQiIHNpemU9IjEwMCUiPueWn+eWvuawlOWAmTwvc3R5bGU+PC9yZXNlYXJj
aC1ub3Rlcz48bGFuZ3VhZ2U+RW5nbGlzaDwvbGFuZ3VhZ2U+PC9yZWNvcmQ+PC9DaXRlPjxDaXRl
PjxBdXRob3I+Tmd3YTwvQXV0aG9yPjxZZWFyPjIwMjE8L1llYXI+PFJlY051bT4zNTg8L1JlY051
bT48cmVjb3JkPjxyZWMtbnVtYmVyPjM1ODwvcmVjLW51bWJlcj48Zm9yZWlnbi1rZXlzPjxrZXkg
YXBwPSJFTiIgZGItaWQ9InoydHQ5enZ0eXZhcHhxZXpydDF2ZGZ4ZnByenphMnZhd2R6dCIgdGlt
ZXN0YW1wPSIxNjQ2OTAxOTAxIj4zNTg8L2tleT48L2ZvcmVpZ24ta2V5cz48cmVmLXR5cGUgbmFt
ZT0iSm91cm5hbCBBcnRpY2xlIj4xNzwvcmVmLXR5cGU+PGNvbnRyaWJ1dG9ycz48YXV0aG9ycz48
YXV0aG9yPk5nd2EsIE0uIEMuPC9hdXRob3I+PGF1dGhvcj5JaGVrd2VhenUsIEMuPC9hdXRob3I+
PGF1dGhvcj5Pa3dvciwgVC48L2F1dGhvcj48YXV0aG9yPlllbm5hbiwgUy48L2F1dGhvcj48YXV0
aG9yPldpbGxpYW1zLCBOLjwvYXV0aG9yPjxhdXRob3I+RWxpbWlhbiwgSy48L2F1dGhvcj48YXV0
aG9yPkthcmF5ZSwgTi4gWS48L2F1dGhvcj48YXV0aG9yPkJlbGxvLCBJLiBXLjwvYXV0aG9yPjxh
dXRob3I+U2FjaywgRC4gQS48L2F1dGhvcj48L2F1dGhvcnM+PC9jb250cmlidXRvcnM+PGF1dGgt
YWRkcmVzcz5bTmd3YSwgTW9pc2UgQ2hpOyBTYWNrLCBEYXZpZCBBLl0gSm9obnMgSG9wa2lucyBC
bG9vbWJlcmcgU2NoIFB1YmwgSGx0aCwgRGVwdCBJbnQgSGx0aCwgQmFsdGltb3JlLCBNRCAyMTIw
NSBVU0EuIFtJaGVrd2VhenUsIENoaWt3ZTsgT2t3b3IsIFRvY2hpOyBZZW5uYW4sIFNlYmFzdGlh
bjsgV2lsbGlhbXMsIE5hbnByaW5nXSBOaWdlcmlhIEN0ciBEaXMgQ29udHJvbCwgQWJ1amEsIE5p
Z2VyaWEuIFtFbGltaWFuLCBLZWxseV0gVW5pdiBCZW5pbiwgRGVwdCBNaWNyb2Jpb2wsIEJlbmlu
LCBOaWdlcmlhLiBbS2FyYXllLCBOdXJhIFlhaGF5YV0gS2FubyBTdGF0ZSBNaW5pc3QgSGx0aCwg
RGVwdCBQdWJsIEhsdGggJmFtcDsgRGlzIENvbnRyb2wsIEthbm8sIE5pZ2VyaWEuIFtCZWxsbywg
SW1hbSBXYWRhXSBNaW5pc3QgSGx0aCBLYW5vLCBEZXB0IFB1YmwgSGx0aCAmYW1wOyBEaXMgQ29u
dHJvbCwgS2FubywgTmlnZXJpYS4mI3hEO05nd2EsIE1DICjpgJrorq/kvZzogIUp77yMSm9obnMg
SG9wa2lucyBCbG9vbWJlcmcgU2NoIFB1YmwgSGx0aCwgRGVwdCBJbnQgSGx0aCwgQmFsdGltb3Jl
LCBNRCAyMTIwNSBVU0EuJiN4RDtuZ3dhYWRhbmdmb3JAZ21haWwuY29tPC9hdXRoLWFkZHJlc3M+
PHRpdGxlcz48dGl0bGU+VGhlIGNob2xlcmEgcmlzayBhc3Nlc3NtZW50IGluIEthbm8gU3RhdGUs
IE5pZ2VyaWE6IEEgaGlzdG9yaWNhbCByZXZpZXcsIG1hcHBpbmcgb2YgaG90c3BvdHMgYW5kIGV2
YWx1YXRpb24gb2YgY29udGV4dHVhbCBmYWN0b3JzPC90aXRsZT48c2Vjb25kYXJ5LXRpdGxlPlBs
b3MgTmVnbGVjdGVkIFRyb3BpY2FsIERpc2Vhc2VzPC9zZWNvbmRhcnktdGl0bGU+PGFsdC10aXRs
ZT5QbG9zIE5lZ2xlY3QuIFRyb3AuIERpcy48L2FsdC10aXRsZT48L3RpdGxlcz48cGVyaW9kaWNh
bD48ZnVsbC10aXRsZT5QbG9zIE5lZ2xlY3RlZCBUcm9waWNhbCBEaXNlYXNlczwvZnVsbC10aXRs
ZT48YWJici0xPlBsb3MgTmVnbGVjdC4gVHJvcC4gRGlzLjwvYWJici0xPjwvcGVyaW9kaWNhbD48
YWx0LXBlcmlvZGljYWw+PGZ1bGwtdGl0bGU+UGxvcyBOZWdsZWN0ZWQgVHJvcGljYWwgRGlzZWFz
ZXM8L2Z1bGwtdGl0bGU+PGFiYnItMT5QbG9zIE5lZ2xlY3QuIFRyb3AuIERpcy48L2FiYnItMT48
L2FsdC1wZXJpb2RpY2FsPjxwYWdlcz4yMDwvcGFnZXM+PHZvbHVtZT4xNTwvdm9sdW1lPjxudW1i
ZXI+MTwvbnVtYmVyPjxrZXl3b3Jkcz48a2V5d29yZD5vdXRicmVha3M8L2tleXdvcmQ+PGtleXdv
cmQ+Y2xpbWF0ZTwva2V5d29yZD48a2V5d29yZD5yZWdpb248L2tleXdvcmQ+PGtleXdvcmQ+bGFr
ZXM8L2tleXdvcmQ+PGtleXdvcmQ+SW5mZWN0aW91cyBEaXNlYXNlczwva2V5d29yZD48a2V5d29y
ZD5QYXJhc2l0b2xvZ3k8L2tleXdvcmQ+PGtleXdvcmQ+VHJvcGljYWwgTWVkaWNpbmU8L2tleXdv
cmQ+PC9rZXl3b3Jkcz48ZGF0ZXM+PHllYXI+MjAyMTwveWVhcj48cHViLWRhdGVzPjxkYXRlPkph
bjwvZGF0ZT48L3B1Yi1kYXRlcz48L2RhdGVzPjxpc2JuPjE5MzUtMjczNTwvaXNibj48YWNjZXNz
aW9uLW51bT5XT1M6MDAwNjExOTcwNTAwMDEyPC9hY2Nlc3Npb24tbnVtPjx3b3JrLXR5cGU+QXJ0
aWNsZTwvd29yay10eXBlPjx1cmxzPjxyZWxhdGVkLXVybHM+PHVybD48c3R5bGUgZmFjZT0idW5k
ZXJsaW5lIiBmb250PSJkZWZhdWx0IiBzaXplPSIxMDAlIj4mbHQ7R28gdG8gSVNJJmd0OzovL1dP
UzowMDA2MTE5NzA1MDAwMTI8L3N0eWxlPjwvdXJsPjwvcmVsYXRlZC11cmxzPjwvdXJscz48Y3Vz
dG9tNz5lMDAwOTA0NjwvY3VzdG9tNz48ZWxlY3Ryb25pYy1yZXNvdXJjZS1udW0+MTAuMTM3MS9q
b3VybmFsLnBudGQuMDAwOTA0NjwvZWxlY3Ryb25pYy1yZXNvdXJjZS1udW0+PHJlc2VhcmNoLW5v
dGVzPjxzdHlsZSBmYWNlPSJub3JtYWwiIGZvbnQ9ImRlZmF1bHQiIGNoYXJzZXQ9IjEzNCIgc2l6
ZT0iMTAwJSI+6ZyN5Lmx5rC05L2TPC9zdHlsZT48L3Jlc2VhcmNoLW5vdGVzPjxsYW5ndWFnZT5F
bmdsaXNoPC9sYW5ndWFn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aaG91PC9BdXRob3I+PFllYXI+MjAxMjwvWWVhcj48UmVj
TnVtPjM1NjwvUmVjTnVtPjxEaXNwbGF5VGV4dD48c3R5bGUgc2l6ZT0iMTAiPls0NC00Nl08L3N0
eWxlPjwvRGlzcGxheVRleHQ+PHJlY29yZD48cmVjLW51bWJlcj4zNTY8L3JlYy1udW1iZXI+PGZv
cmVpZ24ta2V5cz48a2V5IGFwcD0iRU4iIGRiLWlkPSJ6MnR0OXp2dHl2YXB4cWV6cnQxdmRmeGZw
cnp6YTJ2YXdkenQiIHRpbWVzdGFtcD0iMTY0NjkwMTY4NiI+MzU2PC9rZXk+PC9mb3JlaWduLWtl
eXM+PHJlZi10eXBlIG5hbWU9IkpvdXJuYWwgQXJ0aWNsZSI+MTc8L3JlZi10eXBlPjxjb250cmli
dXRvcnM+PGF1dGhvcnM+PGF1dGhvcj5aaG91LCBTLiBTLjwvYXV0aG9yPjxhdXRob3I+Wmhhbmcs
IFMuIFMuPC9hdXRob3I+PGF1dGhvcj5XYW5nLCBKLiBKLjwvYXV0aG9yPjxhdXRob3I+Wmhlbmcs
IFguPC9hdXRob3I+PGF1dGhvcj5IdWFuZywgRi48L2F1dGhvcj48YXV0aG9yPkxpLCBXLiBELjwv
YXV0aG9yPjxhdXRob3I+WHUsIFguPC9hdXRob3I+PGF1dGhvcj5aaGFuZywgSC4gVy48L2F1dGhv
cj48L2F1dGhvcnM+PC9jb250cmlidXRvcnM+PGF1dGgtYWRkcmVzcz5bWmhvdSwgU2h1aS1zZW47
IFpoYW5nLCBTaGFvLXNlbjsgWmhlbmcsIFhpYW5nOyBIdWFuZywgRmFuZ10gTWluaXN0IEhsdGgs
IExhYiBQYXJhc2l0ZSAmYW1wOyBWZWN0b3IgQmlvbCwgV0hPIENvbGxhYm9yYXRpbmcgQ3RyIE1h
bGFyaWEgU2NoaXN0b3NvbWlhc2lzICZhbXA7IEYsIENoaW5lc2UgQ3RyIERpcyBDb250cm9sICZh
bXA7IFByZXZlbnQsTmF0bCBJbnN0IFBhcmFzLCBTaGFuZ2hhaSwgUGVvcGxlcyBSIENoaW5hLiBb
V2FuZywgSmlhbi1qdW47IExpLCBXZWktZG9uZzsgWHUsIFhpYW5dIEFuaHVpIFByb3YgQ3RyIERp
cyBDb250cm9sICZhbXA7IFByZXZlbnQsIEhlZmVpLCBQZW9wbGVzIFIgQ2hpbmEuIFtaaGFuZywg
SG9uZy13ZWldIEhlbmFuIFByb3YgQ3RyIERpcyBDb250cm9sICZhbXA7IFByZXZlbnQsIFpoZW5n
emhvdSwgUGVvcGxlcyBSIENoaW5hLiYjeEQ7WmhvdSwgU1MgKOmAmuiur+S9nOiAhSnvvIxNaW5p
c3QgSGx0aCwgTGFiIFBhcmFzaXRlICZhbXA7IFZlY3RvciBCaW9sLCBXSE8gQ29sbGFib3JhdGlu
ZyBDdHIgTWFsYXJpYSBTY2hpc3Rvc29taWFzaXMgJmFtcDsgRiwgQ2hpbmVzZSBDdHIgRGlzIENv
bnRyb2wgJmFtcDsgUHJldmVudCxOYXRsIEluc3QgUGFyYXMsIDIwNyBSdWkgSmluIEVyIFJkLCBT
aGFuZ2hhaSwgUGVvcGxlcyBSIENoaW5hLiYjeEQ7Y2NkY3pzc0BzaDE2My5uZXQ8L2F1dGgtYWRk
cmVzcz48dGl0bGVzPjx0aXRsZT5TcGF0aWFsIGNvcnJlbGF0aW9uIGJldHdlZW4gbWFsYXJpYSBj
YXNlcyBhbmQgd2F0ZXItYm9kaWVzIGluIEFub3BoZWxlcyBzaW5lbnNpcyBkb21pbmF0ZWQgYXJl
YXMgb2YgSHVhbmctSHVhaSBwbGFpbiwgQ2hpbmE8L3RpdGxlPjxzZWNvbmRhcnktdGl0bGU+UGFy
YXNpdGVzICZhbXA7IFZlY3RvcnM8L3NlY29uZGFyeS10aXRsZT48YWx0LXRpdGxlPlBhcmFzaXRl
cyBWZWN0b3JzPC9hbHQtdGl0bGU+PC90aXRsZXM+PHBlcmlvZGljYWw+PGZ1bGwtdGl0bGU+UGFy
YXNpdGVzICZhbXA7IFZlY3RvcnM8L2Z1bGwtdGl0bGU+PGFiYnItMT5QYXJhc2l0ZXMgVmVjdG9y
czwvYWJici0xPjwvcGVyaW9kaWNhbD48YWx0LXBlcmlvZGljYWw+PGZ1bGwtdGl0bGU+UGFyYXNp
dGVzICZhbXA7IFZlY3RvcnM8L2Z1bGwtdGl0bGU+PGFiYnItMT5QYXJhc2l0ZXMgVmVjdG9yczwv
YWJici0xPjwvYWx0LXBlcmlvZGljYWw+PHBhZ2VzPjc8L3BhZ2VzPjx2b2x1bWU+NTwvdm9sdW1l
PjxrZXl3b3Jkcz48a2V5d29yZD5sYXJ2YWwgZGlzdHJpYnV0aW9uPC9rZXl3b3JkPjxrZXl3b3Jk
PnJpc2s8L2tleXdvcmQ+PGtleXdvcmQ+UGFyYXNpdG9sb2d5PC9rZXl3b3JkPjxrZXl3b3JkPlRy
b3BpY2FsIE1lZGljaW5lPC9rZXl3b3JkPjwva2V5d29yZHM+PGRhdGVzPjx5ZWFyPjIwMTI8L3ll
YXI+PHB1Yi1kYXRlcz48ZGF0ZT5NYXk8L2RhdGU+PC9wdWItZGF0ZXM+PC9kYXRlcz48aXNibj4x
NzU2LTMzMDU8L2lzYm4+PGFjY2Vzc2lvbi1udW0+V09TOjAwMDMwNzMzOTEwMDAwMTwvYWNjZXNz
aW9uLW51bT48d29yay10eXBlPkFydGljbGU8L3dvcmstdHlwZT48dXJscz48cmVsYXRlZC11cmxz
Pjx1cmw+PHN0eWxlIGZhY2U9InVuZGVybGluZSIgZm9udD0iZGVmYXVsdCIgc2l6ZT0iMTAwJSI+
Jmx0O0dvIHRvIElTSSZndDs6Ly9XT1M6MDAwMzA3MzM5MTAwMDAxPC9zdHlsZT48L3VybD48L3Jl
bGF0ZWQtdXJscz48L3VybHM+PGN1c3RvbTc+MTA2PC9jdXN0b203PjxlbGVjdHJvbmljLXJlc291
cmNlLW51bT4xMC4xMTg2LzE3NTYtMzMwNS01LTEwNjwvZWxlY3Ryb25pYy1yZXNvdXJjZS1udW0+
PHJlc2VhcmNoLW5vdGVzPjxzdHlsZSBmYWNlPSJub3JtYWwiIGZvbnQ9ImRlZmF1bHQiIGNoYXJz
ZXQ9IjEzNCIgc2l6ZT0iMTAwJSI+55af55a+5rC05L2TPC9zdHlsZT48L3Jlc2VhcmNoLW5vdGVz
PjxsYW5ndWFnZT5FbmdsaXNoPC9sYW5ndWFnZT48L3JlY29yZD48L0NpdGU+PENpdGU+PEF1dGhv
cj5IdW5kZXNzYTwvQXV0aG9yPjxZZWFyPjIwMTg8L1llYXI+PFJlY051bT4zNTc8L1JlY051bT48
cmVjb3JkPjxyZWMtbnVtYmVyPjM1NzwvcmVjLW51bWJlcj48Zm9yZWlnbi1rZXlzPjxrZXkgYXBw
PSJFTiIgZGItaWQ9InoydHQ5enZ0eXZhcHhxZXpydDF2ZGZ4ZnByenphMnZhd2R6dCIgdGltZXN0
YW1wPSIxNjQ2OTAxNzY4Ij4zNTc8L2tleT48L2ZvcmVpZ24ta2V5cz48cmVmLXR5cGUgbmFtZT0i
Sm91cm5hbCBBcnRpY2xlIj4xNzwvcmVmLXR5cGU+PGNvbnRyaWJ1dG9ycz48YXV0aG9ycz48YXV0
aG9yPkh1bmRlc3NhLCBTLjwvYXV0aG9yPjxhdXRob3I+V2lsbGlhbXMsIEcuPC9hdXRob3I+PGF1
dGhvcj5MaSwgUy4gUy48L2F1dGhvcj48YXV0aG9yPkxpdSwgRC4gTC48L2F1dGhvcj48YXV0aG9y
PkNhbywgVy48L2F1dGhvcj48YXV0aG9yPlJlbiwgSC4gWS48L2F1dGhvcj48YXV0aG9yPkd1bywg
Si4gUC48L2F1dGhvcj48YXV0aG9yPkdhc3BhcnJpbmksIEEuPC9hdXRob3I+PGF1dGhvcj5FYmks
IEsuPC9hdXRob3I+PGF1dGhvcj5aaGFuZywgVy4gWS48L2F1dGhvcj48YXV0aG9yPkd1bywgWS4g
TS48L2F1dGhvcj48L2F1dGhvcnM+PC9jb250cmlidXRvcnM+PGF1dGgtYWRkcmVzcz5bSHVuZGVz
c2EsIFNhbXVlbDsgV2lsbGlhbXMsIEdhaWxdIFVuaXYgUXVlZW5zbGFuZCwgU2NoIFB1YmwgSGx0
aCwgRGl2IEVwaWRlbWlvbCAmYW1wOyBCaW9zdGF0LCBCcmlzYmFuZSwgUWxkIDQwMDYsIEF1c3Ry
YWxpYS4gW0xpLCBTaGFuc2hhbjsgR3VvLCBZdW1pbmddIE1vbmFzaCBVbml2LCBTY2ggUHVibCBI
bHRoICZhbXA7IFByZXZlbnQgTWVkLCBMZXZlbCAyLDU1MyBTdCBLaWxkYSBSZCwgTWVsYm91cm5l
LCBWaWMgMzAwNCwgQXVzdHJhbGlhLiBbTGl1LCBEZSBMaV0gV2FnZ2EgV2FnZ2EgQWdyIEluc3Qs
IE5TVyBEZXB0IFByaW1hcnkgSW5kLCBXYWdnYSBXYWdnYSwgTlNXIDI2NTAsIEF1c3RyYWxpYS4g
W0NhbywgV2VpOyBSZW4sIEhvbmd5YW5dIENoaW5lc2UgQWNhZCBTY2ksIEluc3QgR2VvZyBTY2kg
JmFtcDsgTmF0IFJlc291cmNlcyBSZXMsIEJlaWppbmcsIFBlb3BsZXMgUiBDaGluYS4gW0d1bywg
SmlucGVuZzsgWmhhbmcsIFdlbnlpXSBJbnN0IERpcyBDb250cm9sICZhbXA7IFByZXZlbnQgUExB
LCAyMCBEb25nIERhIFN0cmVldCwgQmVpamluZyAxMDAwNzEsIFBlb3BsZXMgUiBDaGluYS4gW0dh
c3BhcnJpbmksIEFudG9uaW9dIExvbmRvbiBTY2ggSHlnICZhbXA7IFRyb3AgTWVkLCBEZXB0IFNv
Y2lhbCAmYW1wOyBFbnZpcm9ubSBIbHRoIFJlcywgMTUtMTcgVGF2aXN0b2NrIFBsLCBMb25kb24g
V0MxSCA5U0gsIEVuZ2xhbmQuIFtFYmksIEtyaXN0aWVdIFVuaXYgV2FzaGluZ3RvbiwgRGVwdCBH
bG9iYWwgSGx0aCwgU2VhdHRsZSwgV0EgOTgxMDUgVVNBLiYjeEQ7R3VvLCBZTSAo6YCa6K6v5L2c
6ICFKe+8jE1vbmFzaCBVbml2LCBTY2ggUHVibCBIbHRoICZhbXA7IFByZXZlbnQgTWVkLCBMZXZl
bCAyLDU1MyBTdCBLaWxkYSBSZCwgTWVsYm91cm5lLCBWaWMgMzAwNCwgQXVzdHJhbGlhLjsgWmhh
bmcsIFdZICjpgJrorq/kvZzogIUp77yMSW5zdCBEaXMgQ29udHJvbCAmYW1wOyBQcmV2ZW50IFBM
QSwgMjAgRG9uZyBEYSBTdHJlZXQsIEJlaWppbmcgMTAwMDcxLCBQZW9wbGVzIFIgQ2hpbmEuJiN4
RDt6aGFuZ3dlbnlpQGJtaS5hYy5jbjsgeXVtaW5nLmd1b0Btb25hc2guZWR1PC9hdXRoLWFkZHJl
c3M+PHRpdGxlcz48dGl0bGU+UHJvamVjdGluZyBwb3RlbnRpYWwgc3BhdGlhbCBhbmQgdGVtcG9y
YWwgY2hhbmdlcyBpbiB0aGUgZGlzdHJpYnV0aW9uIG9mIFBsYXNtb2RpdW0gdml2YXggYW5kIFBs
YXNtb2RpdW0gZmFsY2lwYXJ1bSBtYWxhcmlhIGluIENoaW5hIHdpdGggY2xpbWF0ZSBjaGFuZ2U8
L3RpdGxlPjxzZWNvbmRhcnktdGl0bGU+U2NpZW5jZSBvZiB0aGUgVG90YWwgRW52aXJvbm1lbnQ8
L3NlY29uZGFyeS10aXRsZT48YWx0LXRpdGxlPlNjaS4gVG90YWwgRW52aXJvbi48L2FsdC10aXRs
ZT48L3RpdGxlcz48cGVyaW9kaWNhbD48ZnVsbC10aXRsZT5TY2llbmNlIG9mIHRoZSBUb3RhbCBF
bnZpcm9ubWVudDwvZnVsbC10aXRsZT48YWJici0xPlNjaS4gVG90YWwgRW52aXJvbi48L2FiYnIt
MT48L3BlcmlvZGljYWw+PGFsdC1wZXJpb2RpY2FsPjxmdWxsLXRpdGxlPlNjaWVuY2Ugb2YgdGhl
IFRvdGFsIEVudmlyb25tZW50PC9mdWxsLXRpdGxlPjxhYmJyLTE+U2NpLiBUb3RhbCBFbnZpcm9u
LjwvYWJici0xPjwvYWx0LXBlcmlvZGljYWw+PHBhZ2VzPjEyODUtMTI5MzwvcGFnZXM+PHZvbHVt
ZT42Mjc8L3ZvbHVtZT48a2V5d29yZHM+PGtleXdvcmQ+UC4gdml2YXg8L2tleXdvcmQ+PGtleXdv
cmQ+UC4gZmFsY2lwYXJ1bTwva2V5d29yZD48a2V5d29yZD5DbGltYXRlPC9rZXl3b3JkPjxrZXl3
b3JkPk1hbGFyaWE8L2tleXdvcmQ+PGtleXdvcmQ+UkNQPC9rZXl3b3JkPjxrZXl3b3JkPlNjZW5h
cmlvPC9rZXl3b3JkPjxrZXl3b3JkPmdlbmVyYWxpemVkIGFkZGl0aXZlLW1vZGVsczwva2V5d29y
ZD48a2V5d29yZD5wcmVkaWN0aW5nIG1hbGFyaWE8L2tleXdvcmQ+PGtleXdvcmQ+ZGVuZ3VlLWZl
dmVyPC9rZXl3b3JkPjxrZXl3b3JkPnRlbXBlcmF0dXJlPC9rZXl3b3JkPjxrZXl3b3JkPnRyYW5z
bWlzc2lvbjwva2V5d29yZD48a2V5d29yZD5pbXBhY3Q8L2tleXdvcmQ+PGtleXdvcmQ+cHJlY2lw
aXRhdGlvbjwva2V5d29yZD48a2V5d29yZD5zY2VuYXJpb3M8L2tleXdvcmQ+PGtleXdvcmQ+ZXBp
ZGVtaW9sb2d5PC9rZXl3b3JkPjxrZXl3b3JkPnJlc3VyZ2VuY2U8L2tleXdvcmQ+PGtleXdvcmQ+
RW52aXJvbm1lbnRhbCBTY2llbmNlcyAmYW1wOyBFY29sb2d5PC9rZXl3b3JkPjwva2V5d29yZHM+
PGRhdGVzPjx5ZWFyPjIwMTg8L3llYXI+PHB1Yi1kYXRlcz48ZGF0ZT5KdW48L2RhdGU+PC9wdWIt
ZGF0ZXM+PC9kYXRlcz48aXNibj4wMDQ4LTk2OTc8L2lzYm4+PGFjY2Vzc2lvbi1udW0+V09TOjAw
MDQzMTg0ODUwMDEyMTwvYWNjZXNzaW9uLW51bT48d29yay10eXBlPkFydGljbGU8L3dvcmstdHlw
ZT48dXJscz48cmVsYXRlZC11cmxzPjx1cmw+PHN0eWxlIGZhY2U9InVuZGVybGluZSIgZm9udD0i
ZGVmYXVsdCIgc2l6ZT0iMTAwJSI+Jmx0O0dvIHRvIElTSSZndDs6Ly9XT1M6MDAwNDMxODQ4NTAw
MTIxPC9zdHlsZT48L3VybD48L3JlbGF0ZWQtdXJscz48L3VybHM+PGVsZWN0cm9uaWMtcmVzb3Vy
Y2UtbnVtPjEwLjEwMTYvai5zY2l0b3RlbnYuMjAxOC4wMS4zMDA8L2VsZWN0cm9uaWMtcmVzb3Vy
Y2UtbnVtPjxyZXNlYXJjaC1ub3Rlcz48c3R5bGUgZmFjZT0ibm9ybWFsIiBmb250PSJkZWZhdWx0
IiBjaGFyc2V0PSIxMzQiIHNpemU9IjEwMCUiPueWn+eWvuawlOWAmTwvc3R5bGU+PC9yZXNlYXJj
aC1ub3Rlcz48bGFuZ3VhZ2U+RW5nbGlzaDwvbGFuZ3VhZ2U+PC9yZWNvcmQ+PC9DaXRlPjxDaXRl
PjxBdXRob3I+Tmd3YTwvQXV0aG9yPjxZZWFyPjIwMjE8L1llYXI+PFJlY051bT4zNTg8L1JlY051
bT48cmVjb3JkPjxyZWMtbnVtYmVyPjM1ODwvcmVjLW51bWJlcj48Zm9yZWlnbi1rZXlzPjxrZXkg
YXBwPSJFTiIgZGItaWQ9InoydHQ5enZ0eXZhcHhxZXpydDF2ZGZ4ZnByenphMnZhd2R6dCIgdGlt
ZXN0YW1wPSIxNjQ2OTAxOTAxIj4zNTg8L2tleT48L2ZvcmVpZ24ta2V5cz48cmVmLXR5cGUgbmFt
ZT0iSm91cm5hbCBBcnRpY2xlIj4xNzwvcmVmLXR5cGU+PGNvbnRyaWJ1dG9ycz48YXV0aG9ycz48
YXV0aG9yPk5nd2EsIE0uIEMuPC9hdXRob3I+PGF1dGhvcj5JaGVrd2VhenUsIEMuPC9hdXRob3I+
PGF1dGhvcj5Pa3dvciwgVC48L2F1dGhvcj48YXV0aG9yPlllbm5hbiwgUy48L2F1dGhvcj48YXV0
aG9yPldpbGxpYW1zLCBOLjwvYXV0aG9yPjxhdXRob3I+RWxpbWlhbiwgSy48L2F1dGhvcj48YXV0
aG9yPkthcmF5ZSwgTi4gWS48L2F1dGhvcj48YXV0aG9yPkJlbGxvLCBJLiBXLjwvYXV0aG9yPjxh
dXRob3I+U2FjaywgRC4gQS48L2F1dGhvcj48L2F1dGhvcnM+PC9jb250cmlidXRvcnM+PGF1dGgt
YWRkcmVzcz5bTmd3YSwgTW9pc2UgQ2hpOyBTYWNrLCBEYXZpZCBBLl0gSm9obnMgSG9wa2lucyBC
bG9vbWJlcmcgU2NoIFB1YmwgSGx0aCwgRGVwdCBJbnQgSGx0aCwgQmFsdGltb3JlLCBNRCAyMTIw
NSBVU0EuIFtJaGVrd2VhenUsIENoaWt3ZTsgT2t3b3IsIFRvY2hpOyBZZW5uYW4sIFNlYmFzdGlh
bjsgV2lsbGlhbXMsIE5hbnByaW5nXSBOaWdlcmlhIEN0ciBEaXMgQ29udHJvbCwgQWJ1amEsIE5p
Z2VyaWEuIFtFbGltaWFuLCBLZWxseV0gVW5pdiBCZW5pbiwgRGVwdCBNaWNyb2Jpb2wsIEJlbmlu
LCBOaWdlcmlhLiBbS2FyYXllLCBOdXJhIFlhaGF5YV0gS2FubyBTdGF0ZSBNaW5pc3QgSGx0aCwg
RGVwdCBQdWJsIEhsdGggJmFtcDsgRGlzIENvbnRyb2wsIEthbm8sIE5pZ2VyaWEuIFtCZWxsbywg
SW1hbSBXYWRhXSBNaW5pc3QgSGx0aCBLYW5vLCBEZXB0IFB1YmwgSGx0aCAmYW1wOyBEaXMgQ29u
dHJvbCwgS2FubywgTmlnZXJpYS4mI3hEO05nd2EsIE1DICjpgJrorq/kvZzogIUp77yMSm9obnMg
SG9wa2lucyBCbG9vbWJlcmcgU2NoIFB1YmwgSGx0aCwgRGVwdCBJbnQgSGx0aCwgQmFsdGltb3Jl
LCBNRCAyMTIwNSBVU0EuJiN4RDtuZ3dhYWRhbmdmb3JAZ21haWwuY29tPC9hdXRoLWFkZHJlc3M+
PHRpdGxlcz48dGl0bGU+VGhlIGNob2xlcmEgcmlzayBhc3Nlc3NtZW50IGluIEthbm8gU3RhdGUs
IE5pZ2VyaWE6IEEgaGlzdG9yaWNhbCByZXZpZXcsIG1hcHBpbmcgb2YgaG90c3BvdHMgYW5kIGV2
YWx1YXRpb24gb2YgY29udGV4dHVhbCBmYWN0b3JzPC90aXRsZT48c2Vjb25kYXJ5LXRpdGxlPlBs
b3MgTmVnbGVjdGVkIFRyb3BpY2FsIERpc2Vhc2VzPC9zZWNvbmRhcnktdGl0bGU+PGFsdC10aXRs
ZT5QbG9zIE5lZ2xlY3QuIFRyb3AuIERpcy48L2FsdC10aXRsZT48L3RpdGxlcz48cGVyaW9kaWNh
bD48ZnVsbC10aXRsZT5QbG9zIE5lZ2xlY3RlZCBUcm9waWNhbCBEaXNlYXNlczwvZnVsbC10aXRs
ZT48YWJici0xPlBsb3MgTmVnbGVjdC4gVHJvcC4gRGlzLjwvYWJici0xPjwvcGVyaW9kaWNhbD48
YWx0LXBlcmlvZGljYWw+PGZ1bGwtdGl0bGU+UGxvcyBOZWdsZWN0ZWQgVHJvcGljYWwgRGlzZWFz
ZXM8L2Z1bGwtdGl0bGU+PGFiYnItMT5QbG9zIE5lZ2xlY3QuIFRyb3AuIERpcy48L2FiYnItMT48
L2FsdC1wZXJpb2RpY2FsPjxwYWdlcz4yMDwvcGFnZXM+PHZvbHVtZT4xNTwvdm9sdW1lPjxudW1i
ZXI+MTwvbnVtYmVyPjxrZXl3b3Jkcz48a2V5d29yZD5vdXRicmVha3M8L2tleXdvcmQ+PGtleXdv
cmQ+Y2xpbWF0ZTwva2V5d29yZD48a2V5d29yZD5yZWdpb248L2tleXdvcmQ+PGtleXdvcmQ+bGFr
ZXM8L2tleXdvcmQ+PGtleXdvcmQ+SW5mZWN0aW91cyBEaXNlYXNlczwva2V5d29yZD48a2V5d29y
ZD5QYXJhc2l0b2xvZ3k8L2tleXdvcmQ+PGtleXdvcmQ+VHJvcGljYWwgTWVkaWNpbmU8L2tleXdv
cmQ+PC9rZXl3b3Jkcz48ZGF0ZXM+PHllYXI+MjAyMTwveWVhcj48cHViLWRhdGVzPjxkYXRlPkph
bjwvZGF0ZT48L3B1Yi1kYXRlcz48L2RhdGVzPjxpc2JuPjE5MzUtMjczNTwvaXNibj48YWNjZXNz
aW9uLW51bT5XT1M6MDAwNjExOTcwNTAwMDEyPC9hY2Nlc3Npb24tbnVtPjx3b3JrLXR5cGU+QXJ0
aWNsZTwvd29yay10eXBlPjx1cmxzPjxyZWxhdGVkLXVybHM+PHVybD48c3R5bGUgZmFjZT0idW5k
ZXJsaW5lIiBmb250PSJkZWZhdWx0IiBzaXplPSIxMDAlIj4mbHQ7R28gdG8gSVNJJmd0OzovL1dP
UzowMDA2MTE5NzA1MDAwMTI8L3N0eWxlPjwvdXJsPjwvcmVsYXRlZC11cmxzPjwvdXJscz48Y3Vz
dG9tNz5lMDAwOTA0NjwvY3VzdG9tNz48ZWxlY3Ryb25pYy1yZXNvdXJjZS1udW0+MTAuMTM3MS9q
b3VybmFsLnBudGQuMDAwOTA0NjwvZWxlY3Ryb25pYy1yZXNvdXJjZS1udW0+PHJlc2VhcmNoLW5v
dGVzPjxzdHlsZSBmYWNlPSJub3JtYWwiIGZvbnQ9ImRlZmF1bHQiIGNoYXJzZXQ9IjEzNCIgc2l6
ZT0iMTAwJSI+6ZyN5Lmx5rC05L2TPC9zdHlsZT48L3Jlc2VhcmNoLW5vdGVzPjxsYW5ndWFnZT5F
bmdsaXNoPC9sYW5ndWFn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0C39CB">
              <w:rPr>
                <w:sz w:val="18"/>
                <w:szCs w:val="18"/>
              </w:rPr>
            </w:r>
            <w:r w:rsidRPr="000C39CB">
              <w:rPr>
                <w:sz w:val="18"/>
                <w:szCs w:val="18"/>
              </w:rPr>
              <w:fldChar w:fldCharType="end"/>
            </w:r>
          </w:p>
        </w:tc>
        <w:tc>
          <w:tcPr>
            <w:tcW w:w="1409" w:type="pct"/>
          </w:tcPr>
          <w:p w14:paraId="29A301D0" w14:textId="376EB0DE" w:rsidR="00BF0814" w:rsidRPr="00BF0814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BF0814">
              <w:rPr>
                <w:sz w:val="18"/>
                <w:szCs w:val="18"/>
              </w:rPr>
              <w:t>malaria incidence; water system; pathogen invasion; epidemic cholera; dominant eigenvector</w:t>
            </w:r>
          </w:p>
        </w:tc>
      </w:tr>
      <w:tr w:rsidR="00BF0814" w:rsidRPr="00315D9D" w14:paraId="1B187B3F" w14:textId="77777777" w:rsidTr="00BF0814">
        <w:tc>
          <w:tcPr>
            <w:tcW w:w="257" w:type="pct"/>
          </w:tcPr>
          <w:p w14:paraId="4A2F1F7D" w14:textId="77777777" w:rsidR="00BF0814" w:rsidRPr="000C39CB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C39CB">
              <w:rPr>
                <w:sz w:val="18"/>
                <w:szCs w:val="18"/>
              </w:rPr>
              <w:t>#</w:t>
            </w:r>
            <w:r w:rsidRPr="000C39CB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3334" w:type="pct"/>
          </w:tcPr>
          <w:p w14:paraId="0CD7CA77" w14:textId="1E8BADDA" w:rsidR="00BF0814" w:rsidRPr="00AB5130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AB5130">
              <w:rPr>
                <w:sz w:val="18"/>
                <w:szCs w:val="18"/>
              </w:rPr>
              <w:t xml:space="preserve">Excavation of </w:t>
            </w:r>
            <w:r>
              <w:rPr>
                <w:sz w:val="18"/>
                <w:szCs w:val="18"/>
              </w:rPr>
              <w:t>p</w:t>
            </w:r>
            <w:r w:rsidRPr="00F75E65">
              <w:rPr>
                <w:sz w:val="18"/>
                <w:szCs w:val="18"/>
              </w:rPr>
              <w:t>eriodic</w:t>
            </w:r>
            <w:r w:rsidRPr="00AB5130">
              <w:rPr>
                <w:sz w:val="18"/>
                <w:szCs w:val="18"/>
              </w:rPr>
              <w:t xml:space="preserve"> patterns and spatiotemporal aggregation patterns of </w:t>
            </w:r>
            <w:r w:rsidRPr="00AB5130">
              <w:rPr>
                <w:b/>
                <w:bCs w:val="0"/>
                <w:sz w:val="18"/>
                <w:szCs w:val="18"/>
              </w:rPr>
              <w:t>HFMD</w:t>
            </w:r>
            <w:r w:rsidRPr="00AB5130">
              <w:rPr>
                <w:sz w:val="18"/>
                <w:szCs w:val="18"/>
              </w:rPr>
              <w:t xml:space="preserve"> epidemics; application of time series analysis methods to detect seasonal characteristics and the influence of climatic factors on its prevalence </w:t>
            </w:r>
          </w:p>
        </w:tc>
        <w:tc>
          <w:tcPr>
            <w:tcW w:w="1409" w:type="pct"/>
          </w:tcPr>
          <w:p w14:paraId="4D7EF8B8" w14:textId="02F071BF" w:rsidR="00BF0814" w:rsidRPr="00BF0814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proofErr w:type="spellStart"/>
            <w:r w:rsidRPr="00BF0814">
              <w:rPr>
                <w:sz w:val="18"/>
                <w:szCs w:val="18"/>
              </w:rPr>
              <w:t>hfmd</w:t>
            </w:r>
            <w:proofErr w:type="spellEnd"/>
            <w:r w:rsidRPr="00BF0814">
              <w:rPr>
                <w:sz w:val="18"/>
                <w:szCs w:val="18"/>
              </w:rPr>
              <w:t xml:space="preserve"> incidence; </w:t>
            </w:r>
            <w:r w:rsidR="00315D9D">
              <w:rPr>
                <w:sz w:val="18"/>
                <w:szCs w:val="18"/>
              </w:rPr>
              <w:t>V</w:t>
            </w:r>
            <w:r w:rsidRPr="00BF0814">
              <w:rPr>
                <w:sz w:val="18"/>
                <w:szCs w:val="18"/>
              </w:rPr>
              <w:t xml:space="preserve">ietnam; mouth disease; southeast </w:t>
            </w:r>
            <w:r w:rsidR="00315D9D">
              <w:rPr>
                <w:sz w:val="18"/>
                <w:szCs w:val="18"/>
              </w:rPr>
              <w:t>A</w:t>
            </w:r>
            <w:r w:rsidRPr="00BF0814">
              <w:rPr>
                <w:sz w:val="18"/>
                <w:szCs w:val="18"/>
              </w:rPr>
              <w:t>sia; meteorological factor</w:t>
            </w:r>
          </w:p>
        </w:tc>
      </w:tr>
      <w:tr w:rsidR="00BF0814" w14:paraId="2EF10A14" w14:textId="77777777" w:rsidTr="00BF0814">
        <w:tc>
          <w:tcPr>
            <w:tcW w:w="257" w:type="pct"/>
          </w:tcPr>
          <w:p w14:paraId="153CCF8B" w14:textId="77777777" w:rsidR="00BF0814" w:rsidRPr="000C39CB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C39CB">
              <w:rPr>
                <w:sz w:val="18"/>
                <w:szCs w:val="18"/>
              </w:rPr>
              <w:t>#</w:t>
            </w:r>
            <w:r w:rsidRPr="000C39CB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3334" w:type="pct"/>
          </w:tcPr>
          <w:p w14:paraId="58F2CF0D" w14:textId="6F993F16" w:rsidR="00BF0814" w:rsidRPr="00594196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594196">
              <w:rPr>
                <w:sz w:val="18"/>
                <w:szCs w:val="18"/>
              </w:rPr>
              <w:t xml:space="preserve">Application of </w:t>
            </w:r>
            <w:r w:rsidRPr="00594196">
              <w:rPr>
                <w:b/>
                <w:bCs w:val="0"/>
                <w:sz w:val="18"/>
                <w:szCs w:val="18"/>
              </w:rPr>
              <w:t>network theory</w:t>
            </w:r>
            <w:r w:rsidRPr="00594196">
              <w:rPr>
                <w:sz w:val="18"/>
                <w:szCs w:val="18"/>
              </w:rPr>
              <w:t xml:space="preserve"> to spatiotemporal pattern mining of infectious disease prevalence</w:t>
            </w:r>
          </w:p>
        </w:tc>
        <w:tc>
          <w:tcPr>
            <w:tcW w:w="1409" w:type="pct"/>
          </w:tcPr>
          <w:p w14:paraId="75FE1177" w14:textId="12B7AA6C" w:rsidR="00BF0814" w:rsidRPr="00BF0814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BF0814">
              <w:rPr>
                <w:sz w:val="18"/>
                <w:szCs w:val="18"/>
              </w:rPr>
              <w:t>pathogen spread; plant trade network; plant diseases; network theory; network epidemiology</w:t>
            </w:r>
          </w:p>
        </w:tc>
      </w:tr>
      <w:tr w:rsidR="00BF0814" w14:paraId="7FD41428" w14:textId="77777777" w:rsidTr="00BF0814">
        <w:tc>
          <w:tcPr>
            <w:tcW w:w="257" w:type="pct"/>
          </w:tcPr>
          <w:p w14:paraId="701C60E1" w14:textId="77777777" w:rsidR="00BF0814" w:rsidRPr="000C39CB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C39CB">
              <w:rPr>
                <w:sz w:val="18"/>
                <w:szCs w:val="18"/>
              </w:rPr>
              <w:t>#</w:t>
            </w:r>
            <w:r w:rsidRPr="000C39CB">
              <w:rPr>
                <w:rFonts w:hint="eastAsia"/>
                <w:sz w:val="18"/>
                <w:szCs w:val="18"/>
              </w:rPr>
              <w:t>1</w:t>
            </w:r>
            <w:r w:rsidRPr="000C39CB">
              <w:rPr>
                <w:sz w:val="18"/>
                <w:szCs w:val="18"/>
              </w:rPr>
              <w:t>1</w:t>
            </w:r>
          </w:p>
        </w:tc>
        <w:tc>
          <w:tcPr>
            <w:tcW w:w="3334" w:type="pct"/>
          </w:tcPr>
          <w:p w14:paraId="0BBD79BF" w14:textId="1DCA322C" w:rsidR="00BF0814" w:rsidRPr="00594196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594196">
              <w:rPr>
                <w:sz w:val="18"/>
                <w:szCs w:val="18"/>
              </w:rPr>
              <w:t>Analysis of spati</w:t>
            </w:r>
            <w:r>
              <w:rPr>
                <w:sz w:val="18"/>
                <w:szCs w:val="18"/>
              </w:rPr>
              <w:t>o</w:t>
            </w:r>
            <w:r w:rsidRPr="00594196">
              <w:rPr>
                <w:sz w:val="18"/>
                <w:szCs w:val="18"/>
              </w:rPr>
              <w:t>temporal aggregation patterns and spati</w:t>
            </w:r>
            <w:r>
              <w:rPr>
                <w:sz w:val="18"/>
                <w:szCs w:val="18"/>
              </w:rPr>
              <w:t>o</w:t>
            </w:r>
            <w:r w:rsidRPr="00594196">
              <w:rPr>
                <w:sz w:val="18"/>
                <w:szCs w:val="18"/>
              </w:rPr>
              <w:t xml:space="preserve">temporal heterogeneity characteristics of mosquito-borne infectious diseases such as </w:t>
            </w:r>
            <w:r w:rsidRPr="00594196">
              <w:rPr>
                <w:b/>
                <w:bCs w:val="0"/>
                <w:sz w:val="18"/>
                <w:szCs w:val="18"/>
              </w:rPr>
              <w:t>dengue fever</w:t>
            </w:r>
            <w:r w:rsidRPr="00594196">
              <w:rPr>
                <w:sz w:val="18"/>
                <w:szCs w:val="18"/>
              </w:rPr>
              <w:t>; analysis of the influence of environmental socio-economic risk factors</w:t>
            </w:r>
          </w:p>
        </w:tc>
        <w:tc>
          <w:tcPr>
            <w:tcW w:w="1409" w:type="pct"/>
          </w:tcPr>
          <w:p w14:paraId="7EF45E56" w14:textId="1845892E" w:rsidR="00BF0814" w:rsidRPr="00BF0814" w:rsidRDefault="00BF0814" w:rsidP="00BF0814">
            <w:pPr>
              <w:pStyle w:val="-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BF0814">
              <w:rPr>
                <w:sz w:val="18"/>
                <w:szCs w:val="18"/>
              </w:rPr>
              <w:t xml:space="preserve">dengue incidence; children; high-risk village; dengue; </w:t>
            </w:r>
            <w:r w:rsidR="00315D9D">
              <w:rPr>
                <w:sz w:val="18"/>
                <w:szCs w:val="18"/>
              </w:rPr>
              <w:t>C</w:t>
            </w:r>
            <w:r w:rsidRPr="00BF0814">
              <w:rPr>
                <w:sz w:val="18"/>
                <w:szCs w:val="18"/>
              </w:rPr>
              <w:t>irebon</w:t>
            </w:r>
          </w:p>
        </w:tc>
      </w:tr>
    </w:tbl>
    <w:p w14:paraId="061639BF" w14:textId="0C343AD6" w:rsidR="00871E7D" w:rsidRDefault="00871E7D" w:rsidP="00871E7D">
      <w:pPr>
        <w:pStyle w:val="-"/>
        <w:spacing w:line="240" w:lineRule="auto"/>
        <w:ind w:firstLineChars="0" w:firstLine="0"/>
        <w:rPr>
          <w:rFonts w:cs="Times New Roman"/>
          <w:sz w:val="21"/>
          <w:szCs w:val="21"/>
          <w:shd w:val="clear" w:color="auto" w:fill="FFFFFF"/>
        </w:rPr>
      </w:pPr>
      <w:r w:rsidRPr="0022420E">
        <w:rPr>
          <w:rFonts w:cs="Times New Roman"/>
          <w:sz w:val="21"/>
          <w:szCs w:val="21"/>
          <w:shd w:val="clear" w:color="auto" w:fill="FFFFFF"/>
        </w:rPr>
        <w:t xml:space="preserve">Note: Clusters included with a </w:t>
      </w:r>
      <w:r>
        <w:rPr>
          <w:rFonts w:cs="Times New Roman"/>
          <w:sz w:val="21"/>
          <w:szCs w:val="21"/>
          <w:shd w:val="clear" w:color="auto" w:fill="FFFFFF"/>
        </w:rPr>
        <w:t>publication</w:t>
      </w:r>
      <w:r w:rsidRPr="0022420E">
        <w:rPr>
          <w:rFonts w:cs="Times New Roman"/>
          <w:sz w:val="21"/>
          <w:szCs w:val="21"/>
          <w:shd w:val="clear" w:color="auto" w:fill="FFFFFF"/>
        </w:rPr>
        <w:t xml:space="preserve"> count of 10 or less were omitted, which resulted in discontinuous cluster numbers.</w:t>
      </w:r>
      <w:r>
        <w:rPr>
          <w:rFonts w:cs="Times New Roman"/>
          <w:sz w:val="21"/>
          <w:szCs w:val="21"/>
          <w:shd w:val="clear" w:color="auto" w:fill="FFFFFF"/>
        </w:rPr>
        <w:t xml:space="preserve"> </w:t>
      </w:r>
    </w:p>
    <w:p w14:paraId="4AC1CA1B" w14:textId="77777777" w:rsidR="00871E7D" w:rsidRPr="0022420E" w:rsidRDefault="00871E7D" w:rsidP="00871E7D">
      <w:pPr>
        <w:pStyle w:val="-"/>
        <w:spacing w:line="240" w:lineRule="auto"/>
        <w:ind w:firstLineChars="0" w:firstLine="0"/>
        <w:rPr>
          <w:rFonts w:cs="Times New Roman"/>
          <w:sz w:val="21"/>
          <w:szCs w:val="21"/>
          <w:shd w:val="clear" w:color="auto" w:fill="FFFFFF"/>
        </w:rPr>
      </w:pPr>
      <w:bookmarkStart w:id="0" w:name="_GoBack"/>
      <w:bookmarkEnd w:id="0"/>
    </w:p>
    <w:p w14:paraId="784A66D7" w14:textId="77777777" w:rsidR="00315D9D" w:rsidRDefault="00315D9D" w:rsidP="00315D9D">
      <w:pPr>
        <w:pStyle w:val="-1"/>
        <w:rPr>
          <w:rFonts w:ascii="Times New Roman" w:hAnsi="Times New Roman" w:cs="Times New Roman"/>
        </w:rPr>
      </w:pPr>
      <w:r w:rsidRPr="00EA2158">
        <w:rPr>
          <w:noProof/>
        </w:rPr>
        <w:lastRenderedPageBreak/>
        <w:drawing>
          <wp:inline distT="0" distB="0" distL="0" distR="0" wp14:anchorId="26B702AD" wp14:editId="55EE7D2A">
            <wp:extent cx="8863330" cy="46532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65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82CAE" w14:textId="77777777" w:rsidR="00315D9D" w:rsidRDefault="00315D9D" w:rsidP="00315D9D">
      <w:pPr>
        <w:pStyle w:val="-1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. S1 </w:t>
      </w:r>
      <w:r w:rsidRPr="00BF0814">
        <w:rPr>
          <w:rFonts w:ascii="Times New Roman" w:hAnsi="Times New Roman" w:cs="Times New Roman"/>
        </w:rPr>
        <w:t>Topic clustering by CiteSpace</w:t>
      </w:r>
      <w:r>
        <w:rPr>
          <w:rFonts w:ascii="Times New Roman" w:hAnsi="Times New Roman" w:cs="Times New Roman"/>
        </w:rPr>
        <w:t>5.8.R3</w:t>
      </w:r>
    </w:p>
    <w:p w14:paraId="2F85453D" w14:textId="77777777" w:rsidR="00875607" w:rsidRPr="00315D9D" w:rsidRDefault="00875607"/>
    <w:sectPr w:rsidR="00875607" w:rsidRPr="00315D9D" w:rsidSect="00871E7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4F776E" w14:textId="77777777" w:rsidR="00A567F1" w:rsidRDefault="00A567F1" w:rsidP="00871E7D">
      <w:r>
        <w:separator/>
      </w:r>
    </w:p>
  </w:endnote>
  <w:endnote w:type="continuationSeparator" w:id="0">
    <w:p w14:paraId="2B42C5A9" w14:textId="77777777" w:rsidR="00A567F1" w:rsidRDefault="00A567F1" w:rsidP="00871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52CCAB" w14:textId="77777777" w:rsidR="00A567F1" w:rsidRDefault="00A567F1" w:rsidP="00871E7D">
      <w:r>
        <w:separator/>
      </w:r>
    </w:p>
  </w:footnote>
  <w:footnote w:type="continuationSeparator" w:id="0">
    <w:p w14:paraId="384C52AF" w14:textId="77777777" w:rsidR="00A567F1" w:rsidRDefault="00A567F1" w:rsidP="00871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FAE"/>
    <w:rsid w:val="000145D5"/>
    <w:rsid w:val="000171F4"/>
    <w:rsid w:val="00020C2C"/>
    <w:rsid w:val="000308A2"/>
    <w:rsid w:val="000317F5"/>
    <w:rsid w:val="00035913"/>
    <w:rsid w:val="000368F0"/>
    <w:rsid w:val="00040154"/>
    <w:rsid w:val="000505BD"/>
    <w:rsid w:val="000A02B9"/>
    <w:rsid w:val="000A2574"/>
    <w:rsid w:val="000B5E00"/>
    <w:rsid w:val="000D6E08"/>
    <w:rsid w:val="000E3559"/>
    <w:rsid w:val="000F25C5"/>
    <w:rsid w:val="00107D1E"/>
    <w:rsid w:val="001110FB"/>
    <w:rsid w:val="0011159F"/>
    <w:rsid w:val="0011695E"/>
    <w:rsid w:val="00131F50"/>
    <w:rsid w:val="00132E98"/>
    <w:rsid w:val="0013636D"/>
    <w:rsid w:val="00166092"/>
    <w:rsid w:val="00167EE3"/>
    <w:rsid w:val="001728E7"/>
    <w:rsid w:val="001742F2"/>
    <w:rsid w:val="00174C25"/>
    <w:rsid w:val="00182C07"/>
    <w:rsid w:val="00191B5C"/>
    <w:rsid w:val="001D3EF4"/>
    <w:rsid w:val="001E05B9"/>
    <w:rsid w:val="001E1CDB"/>
    <w:rsid w:val="001F3633"/>
    <w:rsid w:val="002061FB"/>
    <w:rsid w:val="00210A55"/>
    <w:rsid w:val="002206FF"/>
    <w:rsid w:val="00226B21"/>
    <w:rsid w:val="00232734"/>
    <w:rsid w:val="002434A1"/>
    <w:rsid w:val="00253101"/>
    <w:rsid w:val="00260B2B"/>
    <w:rsid w:val="00262AD5"/>
    <w:rsid w:val="0026587D"/>
    <w:rsid w:val="00265D5F"/>
    <w:rsid w:val="00266D9C"/>
    <w:rsid w:val="0027245F"/>
    <w:rsid w:val="00286C38"/>
    <w:rsid w:val="002918DA"/>
    <w:rsid w:val="00293909"/>
    <w:rsid w:val="002959AC"/>
    <w:rsid w:val="002B32A0"/>
    <w:rsid w:val="002D7116"/>
    <w:rsid w:val="002E14BA"/>
    <w:rsid w:val="002E6034"/>
    <w:rsid w:val="002E703E"/>
    <w:rsid w:val="002E70E7"/>
    <w:rsid w:val="002F5120"/>
    <w:rsid w:val="003009C6"/>
    <w:rsid w:val="00305A6C"/>
    <w:rsid w:val="00307F9B"/>
    <w:rsid w:val="0031273F"/>
    <w:rsid w:val="00314C46"/>
    <w:rsid w:val="00315D9D"/>
    <w:rsid w:val="003354F2"/>
    <w:rsid w:val="003413A5"/>
    <w:rsid w:val="003524ED"/>
    <w:rsid w:val="00356E59"/>
    <w:rsid w:val="00360586"/>
    <w:rsid w:val="0036534C"/>
    <w:rsid w:val="00397933"/>
    <w:rsid w:val="003B3B37"/>
    <w:rsid w:val="003B7455"/>
    <w:rsid w:val="003D4C7D"/>
    <w:rsid w:val="003E49DA"/>
    <w:rsid w:val="003E544C"/>
    <w:rsid w:val="003F66E5"/>
    <w:rsid w:val="00404308"/>
    <w:rsid w:val="00406DAD"/>
    <w:rsid w:val="004172C7"/>
    <w:rsid w:val="00423D6E"/>
    <w:rsid w:val="0042538F"/>
    <w:rsid w:val="00426DA0"/>
    <w:rsid w:val="00464DA5"/>
    <w:rsid w:val="00470EF4"/>
    <w:rsid w:val="00475A8B"/>
    <w:rsid w:val="004964D6"/>
    <w:rsid w:val="004A1EC8"/>
    <w:rsid w:val="004A7BCA"/>
    <w:rsid w:val="004D7338"/>
    <w:rsid w:val="004F7C7C"/>
    <w:rsid w:val="00502F97"/>
    <w:rsid w:val="0051111A"/>
    <w:rsid w:val="00513D41"/>
    <w:rsid w:val="00513FEB"/>
    <w:rsid w:val="0055515E"/>
    <w:rsid w:val="00556154"/>
    <w:rsid w:val="00560B17"/>
    <w:rsid w:val="00561864"/>
    <w:rsid w:val="00563D63"/>
    <w:rsid w:val="00564349"/>
    <w:rsid w:val="00581A08"/>
    <w:rsid w:val="005832C7"/>
    <w:rsid w:val="0058713D"/>
    <w:rsid w:val="00592B2F"/>
    <w:rsid w:val="005A1923"/>
    <w:rsid w:val="005A485E"/>
    <w:rsid w:val="005B4CAB"/>
    <w:rsid w:val="005B6403"/>
    <w:rsid w:val="005C3CF5"/>
    <w:rsid w:val="005C715F"/>
    <w:rsid w:val="005D4E8F"/>
    <w:rsid w:val="005D68DE"/>
    <w:rsid w:val="005E30E4"/>
    <w:rsid w:val="005E6056"/>
    <w:rsid w:val="005F23A2"/>
    <w:rsid w:val="00616FE6"/>
    <w:rsid w:val="0063035E"/>
    <w:rsid w:val="00631A26"/>
    <w:rsid w:val="0064418E"/>
    <w:rsid w:val="006451A7"/>
    <w:rsid w:val="00645A4C"/>
    <w:rsid w:val="00653726"/>
    <w:rsid w:val="006635E9"/>
    <w:rsid w:val="0068012C"/>
    <w:rsid w:val="00682734"/>
    <w:rsid w:val="006929F9"/>
    <w:rsid w:val="006B03A9"/>
    <w:rsid w:val="006B1BBF"/>
    <w:rsid w:val="006B743C"/>
    <w:rsid w:val="006C1410"/>
    <w:rsid w:val="006D4EC9"/>
    <w:rsid w:val="006E34BD"/>
    <w:rsid w:val="006E6835"/>
    <w:rsid w:val="006F7230"/>
    <w:rsid w:val="006F735D"/>
    <w:rsid w:val="0071323C"/>
    <w:rsid w:val="00731556"/>
    <w:rsid w:val="00747978"/>
    <w:rsid w:val="007506C8"/>
    <w:rsid w:val="00752B3E"/>
    <w:rsid w:val="00755B54"/>
    <w:rsid w:val="007637A0"/>
    <w:rsid w:val="00774DC0"/>
    <w:rsid w:val="0078294A"/>
    <w:rsid w:val="00782BD0"/>
    <w:rsid w:val="00791CF4"/>
    <w:rsid w:val="007B31FD"/>
    <w:rsid w:val="007C2135"/>
    <w:rsid w:val="007D0B07"/>
    <w:rsid w:val="007D23CE"/>
    <w:rsid w:val="007F7970"/>
    <w:rsid w:val="0080548C"/>
    <w:rsid w:val="00817C74"/>
    <w:rsid w:val="0082657E"/>
    <w:rsid w:val="008279B7"/>
    <w:rsid w:val="00845463"/>
    <w:rsid w:val="008650BB"/>
    <w:rsid w:val="00871E7D"/>
    <w:rsid w:val="0087457E"/>
    <w:rsid w:val="00875607"/>
    <w:rsid w:val="008807B1"/>
    <w:rsid w:val="00896150"/>
    <w:rsid w:val="008B3943"/>
    <w:rsid w:val="008C1442"/>
    <w:rsid w:val="008E0D5D"/>
    <w:rsid w:val="008E3705"/>
    <w:rsid w:val="008F6280"/>
    <w:rsid w:val="00900CD1"/>
    <w:rsid w:val="00915DCF"/>
    <w:rsid w:val="009176A5"/>
    <w:rsid w:val="00941F5F"/>
    <w:rsid w:val="0094582B"/>
    <w:rsid w:val="00946DA9"/>
    <w:rsid w:val="00947855"/>
    <w:rsid w:val="00950014"/>
    <w:rsid w:val="009566DA"/>
    <w:rsid w:val="00965046"/>
    <w:rsid w:val="009651E1"/>
    <w:rsid w:val="009731A8"/>
    <w:rsid w:val="00977186"/>
    <w:rsid w:val="0097724A"/>
    <w:rsid w:val="009859E7"/>
    <w:rsid w:val="009A149A"/>
    <w:rsid w:val="009A399E"/>
    <w:rsid w:val="009B3125"/>
    <w:rsid w:val="009B3881"/>
    <w:rsid w:val="009F579B"/>
    <w:rsid w:val="00A05340"/>
    <w:rsid w:val="00A22A26"/>
    <w:rsid w:val="00A4122B"/>
    <w:rsid w:val="00A42A5B"/>
    <w:rsid w:val="00A512BC"/>
    <w:rsid w:val="00A5599B"/>
    <w:rsid w:val="00A567F1"/>
    <w:rsid w:val="00A8356D"/>
    <w:rsid w:val="00AA3433"/>
    <w:rsid w:val="00B030E9"/>
    <w:rsid w:val="00B31144"/>
    <w:rsid w:val="00B3312D"/>
    <w:rsid w:val="00B44F10"/>
    <w:rsid w:val="00B558EC"/>
    <w:rsid w:val="00B7426E"/>
    <w:rsid w:val="00B80278"/>
    <w:rsid w:val="00B82F55"/>
    <w:rsid w:val="00BB2A62"/>
    <w:rsid w:val="00BB5CF3"/>
    <w:rsid w:val="00BB5FA8"/>
    <w:rsid w:val="00BC156E"/>
    <w:rsid w:val="00BC4056"/>
    <w:rsid w:val="00BD5FAE"/>
    <w:rsid w:val="00BF0814"/>
    <w:rsid w:val="00C0094A"/>
    <w:rsid w:val="00C0205C"/>
    <w:rsid w:val="00C051BA"/>
    <w:rsid w:val="00C15143"/>
    <w:rsid w:val="00C24BB4"/>
    <w:rsid w:val="00C6569E"/>
    <w:rsid w:val="00C72D5B"/>
    <w:rsid w:val="00C80D86"/>
    <w:rsid w:val="00C82A68"/>
    <w:rsid w:val="00C9561F"/>
    <w:rsid w:val="00CA18B5"/>
    <w:rsid w:val="00CC21F4"/>
    <w:rsid w:val="00CC4F5A"/>
    <w:rsid w:val="00CD0F18"/>
    <w:rsid w:val="00CE06DB"/>
    <w:rsid w:val="00CE30D8"/>
    <w:rsid w:val="00D0175F"/>
    <w:rsid w:val="00D07D2A"/>
    <w:rsid w:val="00D1109F"/>
    <w:rsid w:val="00D244DC"/>
    <w:rsid w:val="00D26FD6"/>
    <w:rsid w:val="00D31507"/>
    <w:rsid w:val="00D31CA2"/>
    <w:rsid w:val="00D32629"/>
    <w:rsid w:val="00D546DA"/>
    <w:rsid w:val="00D66776"/>
    <w:rsid w:val="00D67EB2"/>
    <w:rsid w:val="00D717E2"/>
    <w:rsid w:val="00D74C57"/>
    <w:rsid w:val="00D74C5A"/>
    <w:rsid w:val="00D87A28"/>
    <w:rsid w:val="00D87AF2"/>
    <w:rsid w:val="00D95FFC"/>
    <w:rsid w:val="00DD2399"/>
    <w:rsid w:val="00DD6A4B"/>
    <w:rsid w:val="00DE0134"/>
    <w:rsid w:val="00DF74CA"/>
    <w:rsid w:val="00E066AB"/>
    <w:rsid w:val="00E25AF4"/>
    <w:rsid w:val="00E3332C"/>
    <w:rsid w:val="00E3400F"/>
    <w:rsid w:val="00E36AF1"/>
    <w:rsid w:val="00E419B5"/>
    <w:rsid w:val="00E44103"/>
    <w:rsid w:val="00E44D3C"/>
    <w:rsid w:val="00E47B83"/>
    <w:rsid w:val="00E631F9"/>
    <w:rsid w:val="00E65055"/>
    <w:rsid w:val="00E810F5"/>
    <w:rsid w:val="00E8391C"/>
    <w:rsid w:val="00E85713"/>
    <w:rsid w:val="00E858E7"/>
    <w:rsid w:val="00E97685"/>
    <w:rsid w:val="00EC4B26"/>
    <w:rsid w:val="00ED42F3"/>
    <w:rsid w:val="00EF56F2"/>
    <w:rsid w:val="00EF5A49"/>
    <w:rsid w:val="00EF74E1"/>
    <w:rsid w:val="00F00814"/>
    <w:rsid w:val="00F03DC4"/>
    <w:rsid w:val="00F057AB"/>
    <w:rsid w:val="00F22062"/>
    <w:rsid w:val="00F22CF9"/>
    <w:rsid w:val="00F30F95"/>
    <w:rsid w:val="00F42A6E"/>
    <w:rsid w:val="00F45B99"/>
    <w:rsid w:val="00F51C66"/>
    <w:rsid w:val="00F539D0"/>
    <w:rsid w:val="00F57062"/>
    <w:rsid w:val="00F70245"/>
    <w:rsid w:val="00F76424"/>
    <w:rsid w:val="00F77187"/>
    <w:rsid w:val="00F82BFB"/>
    <w:rsid w:val="00F84D55"/>
    <w:rsid w:val="00FA0237"/>
    <w:rsid w:val="00FA5924"/>
    <w:rsid w:val="00FA66FF"/>
    <w:rsid w:val="00FB2201"/>
    <w:rsid w:val="00FB4BCD"/>
    <w:rsid w:val="00FB7A84"/>
    <w:rsid w:val="00FC2E64"/>
    <w:rsid w:val="00FC4B4D"/>
    <w:rsid w:val="00FC6343"/>
    <w:rsid w:val="00FF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B20791"/>
  <w15:chartTrackingRefBased/>
  <w15:docId w15:val="{78D5EB8F-9917-4081-BB6B-FD1FEBB2C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宋体" w:eastAsia="宋体" w:hAnsi="宋体" w:cstheme="majorBidi"/>
        <w:bCs/>
        <w:kern w:val="2"/>
        <w:sz w:val="24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1E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1E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1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1E7D"/>
    <w:rPr>
      <w:sz w:val="18"/>
      <w:szCs w:val="18"/>
    </w:rPr>
  </w:style>
  <w:style w:type="paragraph" w:customStyle="1" w:styleId="-">
    <w:name w:val="正文-大论文"/>
    <w:basedOn w:val="a"/>
    <w:link w:val="-0"/>
    <w:qFormat/>
    <w:rsid w:val="00871E7D"/>
    <w:pPr>
      <w:adjustRightInd w:val="0"/>
      <w:snapToGrid w:val="0"/>
      <w:spacing w:line="360" w:lineRule="auto"/>
      <w:ind w:firstLineChars="200" w:firstLine="200"/>
    </w:pPr>
    <w:rPr>
      <w:rFonts w:ascii="Times New Roman" w:hAnsi="Times New Roman"/>
    </w:rPr>
  </w:style>
  <w:style w:type="character" w:customStyle="1" w:styleId="-0">
    <w:name w:val="正文-大论文 字符"/>
    <w:basedOn w:val="a0"/>
    <w:link w:val="-"/>
    <w:locked/>
    <w:rsid w:val="00871E7D"/>
    <w:rPr>
      <w:rFonts w:ascii="Times New Roman" w:hAnsi="Times New Roman"/>
    </w:rPr>
  </w:style>
  <w:style w:type="table" w:styleId="a7">
    <w:name w:val="Table Grid"/>
    <w:basedOn w:val="a1"/>
    <w:uiPriority w:val="39"/>
    <w:rsid w:val="00871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871E7D"/>
    <w:rPr>
      <w:color w:val="0563C1" w:themeColor="hyperlink"/>
      <w:u w:val="single"/>
    </w:rPr>
  </w:style>
  <w:style w:type="paragraph" w:customStyle="1" w:styleId="-1">
    <w:name w:val="表格标题-大论文"/>
    <w:basedOn w:val="a9"/>
    <w:link w:val="-2"/>
    <w:qFormat/>
    <w:rsid w:val="00871E7D"/>
    <w:pPr>
      <w:adjustRightInd w:val="0"/>
      <w:snapToGrid w:val="0"/>
      <w:jc w:val="center"/>
    </w:pPr>
    <w:rPr>
      <w:b/>
      <w:sz w:val="24"/>
    </w:rPr>
  </w:style>
  <w:style w:type="character" w:customStyle="1" w:styleId="-2">
    <w:name w:val="表格标题-大论文 字符"/>
    <w:basedOn w:val="a0"/>
    <w:link w:val="-1"/>
    <w:rsid w:val="00871E7D"/>
    <w:rPr>
      <w:rFonts w:asciiTheme="majorHAnsi" w:eastAsia="黑体" w:hAnsiTheme="majorHAnsi"/>
      <w:b/>
      <w:szCs w:val="20"/>
    </w:rPr>
  </w:style>
  <w:style w:type="paragraph" w:styleId="a9">
    <w:name w:val="caption"/>
    <w:basedOn w:val="a"/>
    <w:next w:val="a"/>
    <w:uiPriority w:val="35"/>
    <w:semiHidden/>
    <w:unhideWhenUsed/>
    <w:qFormat/>
    <w:rsid w:val="00871E7D"/>
    <w:rPr>
      <w:rFonts w:asciiTheme="majorHAnsi" w:eastAsia="黑体" w:hAnsiTheme="majorHAnsi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315D9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15D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4</cp:revision>
  <dcterms:created xsi:type="dcterms:W3CDTF">2022-10-25T08:57:00Z</dcterms:created>
  <dcterms:modified xsi:type="dcterms:W3CDTF">2022-10-31T01:51:00Z</dcterms:modified>
</cp:coreProperties>
</file>